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8AD82" w14:textId="77777777" w:rsidR="00570DE8" w:rsidRPr="00E70C26" w:rsidRDefault="00570DE8" w:rsidP="00570DE8">
      <w:pPr>
        <w:spacing w:line="360" w:lineRule="auto"/>
        <w:rPr>
          <w:lang w:val="en-US" w:eastAsia="de-DE"/>
        </w:rPr>
      </w:pPr>
      <w:r>
        <w:rPr>
          <w:color w:val="000000"/>
          <w:lang w:val="en-US" w:eastAsia="de-DE"/>
        </w:rPr>
        <w:t xml:space="preserve">Supplementary </w:t>
      </w:r>
      <w:r w:rsidRPr="00E70C26">
        <w:rPr>
          <w:color w:val="000000"/>
          <w:lang w:val="en-US" w:eastAsia="de-DE"/>
        </w:rPr>
        <w:t xml:space="preserve">Table </w:t>
      </w:r>
      <w:r>
        <w:rPr>
          <w:color w:val="000000"/>
          <w:lang w:val="en-US" w:eastAsia="de-DE"/>
        </w:rPr>
        <w:t>1</w:t>
      </w:r>
      <w:r w:rsidRPr="00E70C26">
        <w:rPr>
          <w:color w:val="000000"/>
          <w:lang w:val="en-US" w:eastAsia="de-DE"/>
        </w:rPr>
        <w:t xml:space="preserve">: </w:t>
      </w:r>
      <w:r>
        <w:rPr>
          <w:color w:val="000000"/>
          <w:lang w:val="en-US" w:eastAsia="de-DE"/>
        </w:rPr>
        <w:t>Dual-</w:t>
      </w:r>
      <w:r w:rsidRPr="00E70C26">
        <w:rPr>
          <w:color w:val="000000"/>
          <w:lang w:val="en-US" w:eastAsia="de-DE"/>
        </w:rPr>
        <w:t xml:space="preserve">task </w:t>
      </w:r>
      <w:r>
        <w:rPr>
          <w:color w:val="000000"/>
          <w:lang w:val="en-US" w:eastAsia="de-DE"/>
        </w:rPr>
        <w:t>interference</w:t>
      </w:r>
      <w:r w:rsidRPr="00E70C26">
        <w:rPr>
          <w:color w:val="000000"/>
          <w:lang w:val="en-US" w:eastAsia="de-DE"/>
        </w:rPr>
        <w:t xml:space="preserve"> - meta-analysis in stroke: extracted data and task description</w:t>
      </w:r>
      <w:r>
        <w:rPr>
          <w:color w:val="000000"/>
          <w:lang w:val="en-US" w:eastAsia="de-DE"/>
        </w:rPr>
        <w:t>.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38"/>
        <w:gridCol w:w="2028"/>
        <w:gridCol w:w="1935"/>
        <w:gridCol w:w="2815"/>
      </w:tblGrid>
      <w:tr w:rsidR="00570DE8" w:rsidRPr="00E70C26" w14:paraId="4F44448B" w14:textId="77777777" w:rsidTr="001E0235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543B9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Study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3CE7A" w14:textId="77777777" w:rsidR="00570DE8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Dual-</w:t>
            </w:r>
            <w:r w:rsidRPr="00E70C26">
              <w:rPr>
                <w:color w:val="000000"/>
                <w:lang w:val="en-US" w:eastAsia="de-DE"/>
              </w:rPr>
              <w:t xml:space="preserve">task </w:t>
            </w:r>
            <w:r>
              <w:rPr>
                <w:color w:val="000000"/>
                <w:lang w:val="en-US" w:eastAsia="de-DE"/>
              </w:rPr>
              <w:t>interference:</w:t>
            </w:r>
            <w:r w:rsidRPr="00E70C26">
              <w:rPr>
                <w:color w:val="000000"/>
                <w:lang w:val="en-US" w:eastAsia="de-DE"/>
              </w:rPr>
              <w:t xml:space="preserve">  </w:t>
            </w:r>
          </w:p>
          <w:p w14:paraId="2A54CFA0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healthy </w:t>
            </w:r>
            <w:r>
              <w:rPr>
                <w:color w:val="000000"/>
                <w:lang w:val="en-US" w:eastAsia="de-DE"/>
              </w:rPr>
              <w:t>person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DF489" w14:textId="77777777" w:rsidR="00570DE8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Dual-</w:t>
            </w:r>
            <w:r w:rsidRPr="00E70C26">
              <w:rPr>
                <w:color w:val="000000"/>
                <w:lang w:val="en-US" w:eastAsia="de-DE"/>
              </w:rPr>
              <w:t xml:space="preserve">task </w:t>
            </w:r>
            <w:r>
              <w:rPr>
                <w:color w:val="000000"/>
                <w:lang w:val="en-US" w:eastAsia="de-DE"/>
              </w:rPr>
              <w:t>interference:</w:t>
            </w:r>
            <w:r w:rsidRPr="00E70C26">
              <w:rPr>
                <w:color w:val="000000"/>
                <w:lang w:val="en-US" w:eastAsia="de-DE"/>
              </w:rPr>
              <w:t xml:space="preserve">  </w:t>
            </w:r>
          </w:p>
          <w:p w14:paraId="368AE338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s</w:t>
            </w:r>
            <w:r w:rsidRPr="00E70C26">
              <w:rPr>
                <w:color w:val="000000"/>
                <w:lang w:val="en-US" w:eastAsia="de-DE"/>
              </w:rPr>
              <w:t>troke</w:t>
            </w:r>
            <w:r>
              <w:rPr>
                <w:color w:val="000000"/>
                <w:lang w:val="en-US" w:eastAsia="de-DE"/>
              </w:rPr>
              <w:t xml:space="preserve"> patient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B9EB5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Tasks description</w:t>
            </w:r>
          </w:p>
        </w:tc>
      </w:tr>
      <w:tr w:rsidR="00570DE8" w:rsidRPr="004B58CF" w14:paraId="2FD45FC4" w14:textId="77777777" w:rsidTr="001E0235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66A95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Bank et al. (201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380B0" w14:textId="6E4B7E9D" w:rsidR="00570DE8" w:rsidRPr="00011247" w:rsidRDefault="00142BF7" w:rsidP="001E0235">
            <w:pPr>
              <w:spacing w:line="360" w:lineRule="auto"/>
              <w:rPr>
                <w:lang w:val="en-US" w:eastAsia="de-DE"/>
              </w:rPr>
            </w:pPr>
            <w:r w:rsidRPr="00011247">
              <w:rPr>
                <w:color w:val="000000"/>
                <w:lang w:val="en-US" w:eastAsia="de-DE"/>
              </w:rPr>
              <w:t xml:space="preserve">4.84 </w:t>
            </w:r>
            <w:r w:rsidRPr="00011247">
              <w:rPr>
                <w:i/>
                <w:iCs/>
                <w:color w:val="000000"/>
                <w:lang w:val="en-US" w:eastAsia="de-DE"/>
              </w:rPr>
              <w:t>±</w:t>
            </w:r>
            <w:r w:rsidRPr="00011247" w:rsidDel="0079654C">
              <w:rPr>
                <w:color w:val="000000"/>
                <w:lang w:val="en-US" w:eastAsia="de-DE"/>
              </w:rPr>
              <w:t xml:space="preserve"> </w:t>
            </w:r>
            <w:r w:rsidRPr="00011247">
              <w:rPr>
                <w:color w:val="000000"/>
                <w:lang w:val="en-US" w:eastAsia="de-DE"/>
              </w:rPr>
              <w:t xml:space="preserve">17.12 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CC060" w14:textId="213882AE" w:rsidR="00570DE8" w:rsidRPr="00011247" w:rsidRDefault="00142BF7" w:rsidP="001E0235">
            <w:pPr>
              <w:spacing w:line="360" w:lineRule="auto"/>
              <w:rPr>
                <w:lang w:val="en-US" w:eastAsia="de-DE"/>
              </w:rPr>
            </w:pPr>
            <w:r w:rsidRPr="00011247">
              <w:rPr>
                <w:color w:val="000000"/>
                <w:lang w:val="en-US" w:eastAsia="de-DE"/>
              </w:rPr>
              <w:t xml:space="preserve">7.19 </w:t>
            </w:r>
            <w:r w:rsidRPr="00011247">
              <w:rPr>
                <w:i/>
                <w:iCs/>
                <w:color w:val="000000"/>
                <w:lang w:val="en-US" w:eastAsia="de-DE"/>
              </w:rPr>
              <w:t>±</w:t>
            </w:r>
            <w:r w:rsidRPr="00011247" w:rsidDel="0079654C">
              <w:rPr>
                <w:color w:val="000000"/>
                <w:lang w:val="en-US" w:eastAsia="de-DE"/>
              </w:rPr>
              <w:t xml:space="preserve"> </w:t>
            </w:r>
            <w:r w:rsidRPr="00011247">
              <w:rPr>
                <w:color w:val="000000"/>
                <w:lang w:val="en-US" w:eastAsia="de-DE"/>
              </w:rPr>
              <w:t>25.62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CCD95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P: % of collected targets divided by „catch </w:t>
            </w:r>
            <w:proofErr w:type="gramStart"/>
            <w:r w:rsidRPr="000C0D3E">
              <w:rPr>
                <w:color w:val="000000"/>
                <w:lang w:val="en-US" w:eastAsia="de-DE"/>
              </w:rPr>
              <w:t>time“</w:t>
            </w:r>
            <w:proofErr w:type="gramEnd"/>
          </w:p>
          <w:p w14:paraId="6EF7BB7F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M: reaching task in frontal plane in VR </w:t>
            </w:r>
          </w:p>
          <w:p w14:paraId="30E0E668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C: high complexity</w:t>
            </w:r>
          </w:p>
          <w:p w14:paraId="3EF3F395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(values calculated from data in supplement, inverse values used)</w:t>
            </w:r>
          </w:p>
        </w:tc>
      </w:tr>
      <w:tr w:rsidR="00570DE8" w:rsidRPr="004B58CF" w14:paraId="0C41F1CE" w14:textId="77777777" w:rsidTr="001E0235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AA45E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Bui et al. 201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06C88" w14:textId="0BCEA2EB" w:rsidR="00570DE8" w:rsidRPr="00E23EEA" w:rsidRDefault="000F47E3" w:rsidP="001E0235">
            <w:pPr>
              <w:spacing w:line="360" w:lineRule="auto"/>
              <w:rPr>
                <w:lang w:val="en-US" w:eastAsia="de-DE"/>
              </w:rPr>
            </w:pPr>
            <w:r w:rsidRPr="00E23EEA">
              <w:rPr>
                <w:lang w:eastAsia="de-DE"/>
              </w:rPr>
              <w:t>NA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09B10" w14:textId="114CDAA7" w:rsidR="00570DE8" w:rsidRPr="00E23EEA" w:rsidRDefault="000F47E3" w:rsidP="001E0235">
            <w:pPr>
              <w:spacing w:line="360" w:lineRule="auto"/>
              <w:rPr>
                <w:lang w:val="en-US" w:eastAsia="de-DE"/>
              </w:rPr>
            </w:pPr>
            <w:r w:rsidRPr="00E23EEA">
              <w:rPr>
                <w:lang w:eastAsia="de-DE"/>
              </w:rPr>
              <w:t xml:space="preserve">54 </w:t>
            </w:r>
            <w:r w:rsidRPr="00E23EEA">
              <w:rPr>
                <w:i/>
                <w:iCs/>
                <w:color w:val="000000"/>
                <w:lang w:val="en-US" w:eastAsia="de-DE"/>
              </w:rPr>
              <w:t>±</w:t>
            </w:r>
            <w:r w:rsidRPr="00E23EEA" w:rsidDel="0079654C">
              <w:rPr>
                <w:lang w:eastAsia="de-DE"/>
              </w:rPr>
              <w:t xml:space="preserve"> </w:t>
            </w:r>
            <w:r w:rsidRPr="00E23EEA">
              <w:rPr>
                <w:lang w:eastAsia="de-DE"/>
              </w:rPr>
              <w:t>23.67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98B5B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P:</w:t>
            </w:r>
            <w:r>
              <w:rPr>
                <w:color w:val="000000"/>
                <w:lang w:val="en-US" w:eastAsia="de-DE"/>
              </w:rPr>
              <w:t xml:space="preserve"> smoothness of trajectory</w:t>
            </w:r>
          </w:p>
          <w:p w14:paraId="1C33F408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M: robot-based tracking task</w:t>
            </w:r>
          </w:p>
          <w:p w14:paraId="1025A5CF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C: visual digital span, sequence length</w:t>
            </w:r>
            <w:r>
              <w:rPr>
                <w:color w:val="000000"/>
                <w:lang w:val="en-US" w:eastAsia="de-DE"/>
              </w:rPr>
              <w:t>=</w:t>
            </w:r>
            <w:r w:rsidRPr="000C0D3E">
              <w:rPr>
                <w:color w:val="000000"/>
                <w:lang w:val="en-US" w:eastAsia="de-DE"/>
              </w:rPr>
              <w:t>4</w:t>
            </w:r>
          </w:p>
          <w:p w14:paraId="0F56B3F2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(z-values used; standard deviation calculated from standard error)</w:t>
            </w:r>
          </w:p>
        </w:tc>
      </w:tr>
      <w:tr w:rsidR="00570DE8" w:rsidRPr="004B58CF" w14:paraId="62003326" w14:textId="77777777" w:rsidTr="001E0235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E629BA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Hejazi-</w:t>
            </w:r>
            <w:proofErr w:type="spellStart"/>
            <w:r w:rsidRPr="00E70C26">
              <w:rPr>
                <w:color w:val="000000"/>
                <w:lang w:val="en-US" w:eastAsia="de-DE"/>
              </w:rPr>
              <w:t>Shirmard</w:t>
            </w:r>
            <w:proofErr w:type="spellEnd"/>
            <w:r w:rsidRPr="00E70C26">
              <w:rPr>
                <w:color w:val="000000"/>
                <w:lang w:val="en-US" w:eastAsia="de-DE"/>
              </w:rPr>
              <w:t xml:space="preserve"> et al. 202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B9FC3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>
              <w:rPr>
                <w:lang w:eastAsia="de-DE"/>
              </w:rPr>
              <w:t xml:space="preserve">19.35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Del="0079654C">
              <w:rPr>
                <w:lang w:eastAsia="de-DE"/>
              </w:rPr>
              <w:t xml:space="preserve"> </w:t>
            </w:r>
            <w:r>
              <w:rPr>
                <w:lang w:eastAsia="de-DE"/>
              </w:rPr>
              <w:t>0.00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CB17D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>
              <w:rPr>
                <w:lang w:eastAsia="de-DE"/>
              </w:rPr>
              <w:t xml:space="preserve">54.1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Del="0079654C">
              <w:rPr>
                <w:lang w:eastAsia="de-DE"/>
              </w:rPr>
              <w:t xml:space="preserve"> </w:t>
            </w:r>
            <w:r>
              <w:rPr>
                <w:lang w:eastAsia="de-DE"/>
              </w:rPr>
              <w:t>0.02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81E459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P: normalized movement time </w:t>
            </w:r>
          </w:p>
          <w:p w14:paraId="7621FF4C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M: reach and grasp movement</w:t>
            </w:r>
          </w:p>
          <w:p w14:paraId="114C0611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C: difficult auditory backward digit task </w:t>
            </w:r>
          </w:p>
          <w:p w14:paraId="2C916C9B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(patients with low level of anxiety; Dual</w:t>
            </w:r>
            <w:r>
              <w:rPr>
                <w:color w:val="000000"/>
                <w:lang w:val="en-US" w:eastAsia="de-DE"/>
              </w:rPr>
              <w:t>-</w:t>
            </w:r>
            <w:r w:rsidRPr="000C0D3E">
              <w:rPr>
                <w:color w:val="000000"/>
                <w:lang w:val="en-US" w:eastAsia="de-DE"/>
              </w:rPr>
              <w:t xml:space="preserve">task </w:t>
            </w:r>
            <w:r>
              <w:rPr>
                <w:color w:val="000000"/>
                <w:lang w:val="en-US" w:eastAsia="de-DE"/>
              </w:rPr>
              <w:t>interference</w:t>
            </w:r>
            <w:r w:rsidRPr="000C0D3E">
              <w:rPr>
                <w:color w:val="000000"/>
                <w:lang w:val="en-US" w:eastAsia="de-DE"/>
              </w:rPr>
              <w:t xml:space="preserve"> calculated from </w:t>
            </w:r>
            <w:r>
              <w:rPr>
                <w:color w:val="000000"/>
                <w:lang w:val="en-US" w:eastAsia="de-DE"/>
              </w:rPr>
              <w:t>single-</w:t>
            </w:r>
            <w:r w:rsidRPr="000C0D3E">
              <w:rPr>
                <w:color w:val="000000"/>
                <w:lang w:val="en-US" w:eastAsia="de-DE"/>
              </w:rPr>
              <w:t xml:space="preserve"> and </w:t>
            </w:r>
            <w:r>
              <w:rPr>
                <w:color w:val="000000"/>
                <w:lang w:val="en-US" w:eastAsia="de-DE"/>
              </w:rPr>
              <w:t>dual-task</w:t>
            </w:r>
            <w:r w:rsidRPr="000C0D3E">
              <w:rPr>
                <w:color w:val="000000"/>
                <w:lang w:val="en-US" w:eastAsia="de-DE"/>
              </w:rPr>
              <w:t xml:space="preserve"> values)</w:t>
            </w:r>
          </w:p>
        </w:tc>
      </w:tr>
      <w:tr w:rsidR="00570DE8" w:rsidRPr="004B58CF" w14:paraId="76A9984D" w14:textId="77777777" w:rsidTr="001E0235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72587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proofErr w:type="spellStart"/>
            <w:r w:rsidRPr="00E70C26">
              <w:rPr>
                <w:color w:val="000000"/>
                <w:lang w:val="en-US" w:eastAsia="de-DE"/>
              </w:rPr>
              <w:lastRenderedPageBreak/>
              <w:t>Houwink</w:t>
            </w:r>
            <w:proofErr w:type="spellEnd"/>
            <w:r w:rsidRPr="00E70C26">
              <w:rPr>
                <w:color w:val="000000"/>
                <w:lang w:val="en-US" w:eastAsia="de-DE"/>
              </w:rPr>
              <w:t xml:space="preserve"> et al. 201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77506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>
              <w:rPr>
                <w:color w:val="000000"/>
                <w:lang w:eastAsia="de-DE"/>
              </w:rPr>
              <w:t>-</w:t>
            </w:r>
            <w:r w:rsidRPr="002805B2">
              <w:rPr>
                <w:color w:val="000000"/>
                <w:lang w:eastAsia="de-DE"/>
              </w:rPr>
              <w:t xml:space="preserve">0.44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2805B2" w:rsidDel="0079654C">
              <w:rPr>
                <w:color w:val="000000"/>
                <w:lang w:eastAsia="de-DE"/>
              </w:rPr>
              <w:t xml:space="preserve"> </w:t>
            </w:r>
            <w:r>
              <w:rPr>
                <w:color w:val="000000"/>
                <w:lang w:eastAsia="de-DE"/>
              </w:rPr>
              <w:t>7.2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13DDF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>
              <w:rPr>
                <w:lang w:eastAsia="de-DE"/>
              </w:rPr>
              <w:t xml:space="preserve">30.67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Del="0079654C">
              <w:rPr>
                <w:lang w:eastAsia="de-DE"/>
              </w:rPr>
              <w:t xml:space="preserve"> </w:t>
            </w:r>
            <w:r>
              <w:rPr>
                <w:lang w:eastAsia="de-DE"/>
              </w:rPr>
              <w:t>21.6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F73EB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P: </w:t>
            </w:r>
            <w:r w:rsidRPr="000C0D3E">
              <w:rPr>
                <w:lang w:val="en-US"/>
              </w:rPr>
              <w:t>composite score (area x speed)</w:t>
            </w:r>
          </w:p>
          <w:p w14:paraId="7FBEEB63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M: circular movements in transversal plane, moderate stroke, without arm support</w:t>
            </w:r>
          </w:p>
          <w:p w14:paraId="5A59402E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C: </w:t>
            </w:r>
            <w:r w:rsidRPr="000C0D3E">
              <w:rPr>
                <w:lang w:val="en-US"/>
              </w:rPr>
              <w:t xml:space="preserve">auditory Stroop </w:t>
            </w:r>
          </w:p>
          <w:p w14:paraId="2D00116F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(values extracted with </w:t>
            </w:r>
            <w:proofErr w:type="spellStart"/>
            <w:r w:rsidRPr="000C0D3E">
              <w:rPr>
                <w:color w:val="000000"/>
                <w:lang w:val="en-US" w:eastAsia="de-DE"/>
              </w:rPr>
              <w:t>WebPlotDigitizer</w:t>
            </w:r>
            <w:proofErr w:type="spellEnd"/>
            <w:r w:rsidRPr="000C0D3E">
              <w:rPr>
                <w:color w:val="000000"/>
                <w:lang w:val="en-US" w:eastAsia="de-DE"/>
              </w:rPr>
              <w:t>; calculated as 100 - extracted values)</w:t>
            </w:r>
          </w:p>
        </w:tc>
      </w:tr>
      <w:tr w:rsidR="00570DE8" w:rsidRPr="004B58CF" w14:paraId="2C825F7C" w14:textId="77777777" w:rsidTr="001E0235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44BF07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Kim et al. (202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614F86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2805B2">
              <w:rPr>
                <w:color w:val="000000"/>
                <w:lang w:eastAsia="de-DE"/>
              </w:rPr>
              <w:t xml:space="preserve">0.3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2805B2" w:rsidDel="0079654C">
              <w:rPr>
                <w:color w:val="000000"/>
                <w:lang w:eastAsia="de-DE"/>
              </w:rPr>
              <w:t xml:space="preserve"> </w:t>
            </w:r>
            <w:r w:rsidRPr="002805B2">
              <w:rPr>
                <w:color w:val="000000"/>
                <w:lang w:eastAsia="de-DE"/>
              </w:rPr>
              <w:t>3.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4BBAB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2805B2">
              <w:rPr>
                <w:color w:val="000000"/>
                <w:lang w:eastAsia="de-DE"/>
              </w:rPr>
              <w:t xml:space="preserve">7.8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2805B2" w:rsidDel="0079654C">
              <w:rPr>
                <w:color w:val="000000"/>
                <w:lang w:eastAsia="de-DE"/>
              </w:rPr>
              <w:t xml:space="preserve"> </w:t>
            </w:r>
            <w:r w:rsidRPr="002805B2">
              <w:rPr>
                <w:color w:val="000000"/>
                <w:lang w:eastAsia="de-DE"/>
              </w:rPr>
              <w:t>9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06FDB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P: accuracy</w:t>
            </w:r>
          </w:p>
          <w:p w14:paraId="569FEB24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M: circle (o-shaped) movement task with 2-D robot </w:t>
            </w:r>
          </w:p>
          <w:p w14:paraId="500CA1F6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C: serial sevens (S7)</w:t>
            </w:r>
          </w:p>
          <w:p w14:paraId="0FAE4B10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(inverse values used)</w:t>
            </w:r>
          </w:p>
        </w:tc>
      </w:tr>
      <w:tr w:rsidR="00570DE8" w:rsidRPr="004B58CF" w14:paraId="689EF364" w14:textId="77777777" w:rsidTr="001E0235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5D424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Mullik et al. (202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8367B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2805B2">
              <w:rPr>
                <w:color w:val="000000"/>
                <w:lang w:eastAsia="de-DE"/>
              </w:rPr>
              <w:t xml:space="preserve">7.4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2805B2" w:rsidDel="0079654C">
              <w:rPr>
                <w:color w:val="000000"/>
                <w:lang w:eastAsia="de-DE"/>
              </w:rPr>
              <w:t xml:space="preserve"> </w:t>
            </w:r>
            <w:r w:rsidRPr="002805B2">
              <w:rPr>
                <w:color w:val="000000"/>
                <w:lang w:eastAsia="de-DE"/>
              </w:rPr>
              <w:t>21.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4ED884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2805B2">
              <w:rPr>
                <w:color w:val="000000"/>
                <w:lang w:eastAsia="de-DE"/>
              </w:rPr>
              <w:t xml:space="preserve">28.9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2805B2" w:rsidDel="0079654C">
              <w:rPr>
                <w:color w:val="000000"/>
                <w:lang w:eastAsia="de-DE"/>
              </w:rPr>
              <w:t xml:space="preserve"> </w:t>
            </w:r>
            <w:r w:rsidRPr="002805B2">
              <w:rPr>
                <w:color w:val="000000"/>
                <w:lang w:eastAsia="de-DE"/>
              </w:rPr>
              <w:t>42.8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4EC8A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P: </w:t>
            </w:r>
            <w:r w:rsidRPr="000C0D3E">
              <w:rPr>
                <w:lang w:val="en-US"/>
              </w:rPr>
              <w:t>success rate</w:t>
            </w:r>
          </w:p>
          <w:p w14:paraId="3D832089" w14:textId="77777777" w:rsidR="00570DE8" w:rsidRPr="000C0D3E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M: reaching task in 3-D VR</w:t>
            </w:r>
          </w:p>
          <w:p w14:paraId="6A83ED4C" w14:textId="77777777" w:rsidR="00570DE8" w:rsidRPr="000C0D3E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 xml:space="preserve">C: 1-back task </w:t>
            </w:r>
          </w:p>
          <w:p w14:paraId="62336462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0C0D3E">
              <w:rPr>
                <w:color w:val="000000"/>
                <w:lang w:val="en-US" w:eastAsia="de-DE"/>
              </w:rPr>
              <w:t>(inverse values used)</w:t>
            </w:r>
          </w:p>
        </w:tc>
      </w:tr>
      <w:tr w:rsidR="0093710D" w:rsidRPr="001C4441" w14:paraId="7595A982" w14:textId="77777777" w:rsidTr="00C6292E">
        <w:trPr>
          <w:tblCellSpacing w:w="0" w:type="dxa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08B15" w14:textId="221E4C39" w:rsidR="0093710D" w:rsidRPr="00E70C26" w:rsidRDefault="0093710D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Singh et al. (2023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49E17" w14:textId="7A320C68" w:rsidR="0093710D" w:rsidRPr="002805B2" w:rsidRDefault="0025624A" w:rsidP="006353A7">
            <w:pPr>
              <w:spacing w:line="360" w:lineRule="auto"/>
              <w:rPr>
                <w:color w:val="000000"/>
                <w:lang w:eastAsia="de-DE"/>
              </w:rPr>
            </w:pPr>
            <w:r w:rsidRPr="0025624A">
              <w:rPr>
                <w:color w:val="000000"/>
                <w:lang w:eastAsia="de-DE"/>
              </w:rPr>
              <w:t>-0.5 ± 1.3</w:t>
            </w:r>
            <w:r w:rsidRPr="0025624A">
              <w:rPr>
                <w:color w:val="000000"/>
                <w:lang w:eastAsia="de-DE"/>
              </w:rPr>
              <w:tab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19CB1" w14:textId="66E4DF5C" w:rsidR="0093710D" w:rsidRPr="002805B2" w:rsidRDefault="0025624A" w:rsidP="001E0235">
            <w:pPr>
              <w:spacing w:line="360" w:lineRule="auto"/>
              <w:rPr>
                <w:color w:val="000000"/>
                <w:lang w:eastAsia="de-DE"/>
              </w:rPr>
            </w:pPr>
            <w:r w:rsidRPr="0025624A">
              <w:rPr>
                <w:color w:val="000000"/>
                <w:lang w:eastAsia="de-DE"/>
              </w:rPr>
              <w:t>1.8 ± 1.8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84C8C" w14:textId="6590DF45" w:rsidR="0093710D" w:rsidRDefault="0093710D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P: </w:t>
            </w:r>
            <w:r w:rsidR="00667F0B">
              <w:rPr>
                <w:color w:val="000000"/>
                <w:lang w:val="en-US" w:eastAsia="de-DE"/>
              </w:rPr>
              <w:t>mean reach speed</w:t>
            </w:r>
          </w:p>
          <w:p w14:paraId="45EEA298" w14:textId="3CCC7C40" w:rsidR="0093710D" w:rsidRDefault="0093710D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M: </w:t>
            </w:r>
            <w:r w:rsidR="00667F0B">
              <w:rPr>
                <w:color w:val="000000"/>
                <w:lang w:val="en-US" w:eastAsia="de-DE"/>
              </w:rPr>
              <w:t>trajectory in trail making test</w:t>
            </w:r>
          </w:p>
          <w:p w14:paraId="1864FEF5" w14:textId="4EDE0AA5" w:rsidR="0093710D" w:rsidRPr="000C0D3E" w:rsidRDefault="0093710D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C: </w:t>
            </w:r>
            <w:r w:rsidR="00667F0B" w:rsidRPr="00667F0B">
              <w:rPr>
                <w:color w:val="000000"/>
                <w:lang w:val="en-US" w:eastAsia="de-DE"/>
              </w:rPr>
              <w:t>Alphanumeric switching</w:t>
            </w:r>
          </w:p>
        </w:tc>
      </w:tr>
    </w:tbl>
    <w:p w14:paraId="34EC43D5" w14:textId="77777777" w:rsidR="00570DE8" w:rsidRDefault="00570DE8" w:rsidP="00570DE8">
      <w:pPr>
        <w:spacing w:line="360" w:lineRule="auto"/>
        <w:rPr>
          <w:i/>
          <w:iCs/>
          <w:color w:val="000000"/>
          <w:lang w:val="en-US" w:eastAsia="de-DE"/>
        </w:rPr>
      </w:pPr>
    </w:p>
    <w:p w14:paraId="66F3098F" w14:textId="77777777" w:rsidR="00570DE8" w:rsidRPr="0079654C" w:rsidRDefault="00570DE8" w:rsidP="00570DE8">
      <w:pPr>
        <w:spacing w:line="360" w:lineRule="auto"/>
        <w:rPr>
          <w:lang w:val="en-US" w:eastAsia="de-DE"/>
        </w:rPr>
      </w:pPr>
      <w:r w:rsidRPr="000C0D3E">
        <w:rPr>
          <w:color w:val="000000"/>
          <w:lang w:val="en-US" w:eastAsia="de-DE"/>
        </w:rPr>
        <w:t xml:space="preserve">Values are </w:t>
      </w:r>
      <w:proofErr w:type="spellStart"/>
      <w:r w:rsidRPr="000C0D3E">
        <w:rPr>
          <w:color w:val="000000"/>
          <w:lang w:val="en-US" w:eastAsia="de-DE"/>
        </w:rPr>
        <w:t>means±SD</w:t>
      </w:r>
      <w:proofErr w:type="spellEnd"/>
      <w:r>
        <w:rPr>
          <w:color w:val="000000"/>
          <w:lang w:val="en-US" w:eastAsia="de-DE"/>
        </w:rPr>
        <w:t xml:space="preserve"> of normalized </w:t>
      </w:r>
      <w:r>
        <w:rPr>
          <w:rStyle w:val="markedcontent"/>
          <w:lang w:val="en-US"/>
        </w:rPr>
        <w:t>d</w:t>
      </w:r>
      <w:r w:rsidRPr="00E70C26">
        <w:rPr>
          <w:rStyle w:val="markedcontent"/>
          <w:lang w:val="en-US"/>
        </w:rPr>
        <w:t xml:space="preserve">ual-task </w:t>
      </w:r>
      <w:r>
        <w:rPr>
          <w:rStyle w:val="markedcontent"/>
          <w:lang w:val="en-US"/>
        </w:rPr>
        <w:t>interference (in %), i.e. relative to single-task performance (see Methods; positive values indicate lower dual-task motor performance)</w:t>
      </w:r>
      <w:r w:rsidRPr="000C0D3E">
        <w:rPr>
          <w:color w:val="000000"/>
          <w:lang w:val="en-US" w:eastAsia="de-DE"/>
        </w:rPr>
        <w:t xml:space="preserve">. </w:t>
      </w:r>
      <w:r>
        <w:rPr>
          <w:color w:val="000000"/>
          <w:lang w:val="en-US" w:eastAsia="de-DE"/>
        </w:rPr>
        <w:t xml:space="preserve">These values are reported in Fig. 2A and respective group differences in the Forest plot. </w:t>
      </w:r>
      <w:r w:rsidRPr="000C0D3E">
        <w:rPr>
          <w:color w:val="000000"/>
          <w:lang w:val="en-US" w:eastAsia="de-DE"/>
        </w:rPr>
        <w:t>Abbreviations: C</w:t>
      </w:r>
      <w:r>
        <w:rPr>
          <w:color w:val="000000"/>
          <w:lang w:val="en-US" w:eastAsia="de-DE"/>
        </w:rPr>
        <w:t>:</w:t>
      </w:r>
      <w:r w:rsidRPr="000C0D3E">
        <w:rPr>
          <w:color w:val="000000"/>
          <w:lang w:val="en-US" w:eastAsia="de-DE"/>
        </w:rPr>
        <w:t xml:space="preserve"> cognitive task; M</w:t>
      </w:r>
      <w:r>
        <w:rPr>
          <w:color w:val="000000"/>
          <w:lang w:val="en-US" w:eastAsia="de-DE"/>
        </w:rPr>
        <w:t>:</w:t>
      </w:r>
      <w:r w:rsidRPr="000C0D3E">
        <w:rPr>
          <w:color w:val="000000"/>
          <w:lang w:val="en-US" w:eastAsia="de-DE"/>
        </w:rPr>
        <w:t xml:space="preserve"> motor task; P</w:t>
      </w:r>
      <w:r>
        <w:rPr>
          <w:color w:val="000000"/>
          <w:lang w:val="en-US" w:eastAsia="de-DE"/>
        </w:rPr>
        <w:t>:</w:t>
      </w:r>
      <w:r w:rsidRPr="000C0D3E">
        <w:rPr>
          <w:color w:val="000000"/>
          <w:lang w:val="en-US" w:eastAsia="de-DE"/>
        </w:rPr>
        <w:t xml:space="preserve"> parameter</w:t>
      </w:r>
      <w:r>
        <w:rPr>
          <w:color w:val="000000"/>
          <w:lang w:val="en-US" w:eastAsia="de-DE"/>
        </w:rPr>
        <w:t xml:space="preserve"> quantifying dual-task interference</w:t>
      </w:r>
      <w:r w:rsidRPr="000C0D3E">
        <w:rPr>
          <w:color w:val="000000"/>
          <w:lang w:val="en-US" w:eastAsia="de-DE"/>
        </w:rPr>
        <w:t>; VR, virtual reality</w:t>
      </w:r>
      <w:r>
        <w:rPr>
          <w:color w:val="000000"/>
          <w:lang w:val="en-US" w:eastAsia="de-DE"/>
        </w:rPr>
        <w:t>.</w:t>
      </w:r>
    </w:p>
    <w:p w14:paraId="73E68634" w14:textId="65863397" w:rsidR="00570DE8" w:rsidRPr="00E70C26" w:rsidRDefault="00570DE8" w:rsidP="00570DE8">
      <w:pPr>
        <w:spacing w:line="360" w:lineRule="auto"/>
        <w:rPr>
          <w:lang w:val="en-US" w:eastAsia="de-DE"/>
        </w:rPr>
      </w:pPr>
      <w:r>
        <w:rPr>
          <w:color w:val="000000"/>
          <w:lang w:val="en-US" w:eastAsia="de-DE"/>
        </w:rPr>
        <w:lastRenderedPageBreak/>
        <w:t xml:space="preserve">Supplementary </w:t>
      </w:r>
      <w:r w:rsidRPr="00E70C26">
        <w:rPr>
          <w:color w:val="000000"/>
          <w:lang w:val="en-US" w:eastAsia="de-DE"/>
        </w:rPr>
        <w:t xml:space="preserve">Table </w:t>
      </w:r>
      <w:r>
        <w:rPr>
          <w:color w:val="000000"/>
          <w:lang w:val="en-US" w:eastAsia="de-DE"/>
        </w:rPr>
        <w:t>2</w:t>
      </w:r>
      <w:r w:rsidRPr="00E70C26">
        <w:rPr>
          <w:color w:val="000000"/>
          <w:lang w:val="en-US" w:eastAsia="de-DE"/>
        </w:rPr>
        <w:t xml:space="preserve">: </w:t>
      </w:r>
      <w:r>
        <w:rPr>
          <w:color w:val="000000"/>
          <w:lang w:val="en-US" w:eastAsia="de-DE"/>
        </w:rPr>
        <w:t>Dual-</w:t>
      </w:r>
      <w:r w:rsidRPr="00E70C26">
        <w:rPr>
          <w:color w:val="000000"/>
          <w:lang w:val="en-US" w:eastAsia="de-DE"/>
        </w:rPr>
        <w:t xml:space="preserve">task </w:t>
      </w:r>
      <w:r>
        <w:rPr>
          <w:color w:val="000000"/>
          <w:lang w:val="en-US" w:eastAsia="de-DE"/>
        </w:rPr>
        <w:t>interference</w:t>
      </w:r>
      <w:r w:rsidRPr="00E70C26">
        <w:rPr>
          <w:color w:val="000000"/>
          <w:lang w:val="en-US" w:eastAsia="de-DE"/>
        </w:rPr>
        <w:t xml:space="preserve"> – meta-analysis in healthy </w:t>
      </w:r>
      <w:r>
        <w:rPr>
          <w:color w:val="000000"/>
          <w:lang w:val="en-US" w:eastAsia="de-DE"/>
        </w:rPr>
        <w:t>older subjects</w:t>
      </w:r>
      <w:r w:rsidRPr="00E70C26">
        <w:rPr>
          <w:color w:val="000000"/>
          <w:lang w:val="en-US" w:eastAsia="de-DE"/>
        </w:rPr>
        <w:t>: extracted data and task description</w:t>
      </w:r>
      <w:r>
        <w:rPr>
          <w:color w:val="000000"/>
          <w:lang w:val="en-US" w:eastAsia="de-DE"/>
        </w:rPr>
        <w:t>.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26"/>
        <w:gridCol w:w="1686"/>
        <w:gridCol w:w="1595"/>
        <w:gridCol w:w="3209"/>
      </w:tblGrid>
      <w:tr w:rsidR="00570DE8" w:rsidRPr="004B58CF" w14:paraId="26BA4A48" w14:textId="77777777" w:rsidTr="001E0235">
        <w:trPr>
          <w:tblCellSpacing w:w="0" w:type="dxa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76589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Study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F214C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Dual-</w:t>
            </w:r>
            <w:r w:rsidRPr="00E70C26">
              <w:rPr>
                <w:color w:val="000000"/>
                <w:lang w:val="en-US" w:eastAsia="de-DE"/>
              </w:rPr>
              <w:t xml:space="preserve">task </w:t>
            </w:r>
            <w:r>
              <w:rPr>
                <w:color w:val="000000"/>
                <w:lang w:val="en-US" w:eastAsia="de-DE"/>
              </w:rPr>
              <w:t>interference:</w:t>
            </w:r>
            <w:r w:rsidRPr="00E70C26">
              <w:rPr>
                <w:color w:val="000000"/>
                <w:lang w:val="en-US" w:eastAsia="de-DE"/>
              </w:rPr>
              <w:t xml:space="preserve">  healthy</w:t>
            </w:r>
            <w:r>
              <w:rPr>
                <w:color w:val="000000"/>
                <w:lang w:val="en-US" w:eastAsia="de-DE"/>
              </w:rPr>
              <w:t xml:space="preserve"> </w:t>
            </w:r>
            <w:r w:rsidRPr="00E70C26">
              <w:rPr>
                <w:color w:val="000000"/>
                <w:lang w:val="en-US" w:eastAsia="de-DE"/>
              </w:rPr>
              <w:t>young</w:t>
            </w:r>
            <w:r>
              <w:rPr>
                <w:color w:val="000000"/>
                <w:lang w:val="en-US" w:eastAsia="de-DE"/>
              </w:rPr>
              <w:t xml:space="preserve"> subject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6D2312" w14:textId="77777777" w:rsidR="00570DE8" w:rsidRPr="00DD6E73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Dual-</w:t>
            </w:r>
            <w:r w:rsidRPr="00E70C26">
              <w:rPr>
                <w:color w:val="000000"/>
                <w:lang w:val="en-US" w:eastAsia="de-DE"/>
              </w:rPr>
              <w:t xml:space="preserve">task </w:t>
            </w:r>
            <w:r>
              <w:rPr>
                <w:color w:val="000000"/>
                <w:lang w:val="en-US" w:eastAsia="de-DE"/>
              </w:rPr>
              <w:t>interference:</w:t>
            </w:r>
            <w:r w:rsidRPr="00E70C26">
              <w:rPr>
                <w:color w:val="000000"/>
                <w:lang w:val="en-US" w:eastAsia="de-DE"/>
              </w:rPr>
              <w:t xml:space="preserve">  healthy</w:t>
            </w:r>
            <w:r>
              <w:rPr>
                <w:color w:val="000000"/>
                <w:lang w:val="en-US" w:eastAsia="de-DE"/>
              </w:rPr>
              <w:t xml:space="preserve"> older subjects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E747CD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Tasks used in meta-analysis</w:t>
            </w:r>
          </w:p>
        </w:tc>
      </w:tr>
      <w:tr w:rsidR="00570DE8" w:rsidRPr="004B58CF" w14:paraId="7CA1D308" w14:textId="77777777" w:rsidTr="001E0235">
        <w:trPr>
          <w:tblCellSpacing w:w="0" w:type="dxa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07895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Kemper et al. (2003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ED076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17.02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E70C26" w:rsidDel="0079654C">
              <w:rPr>
                <w:color w:val="000000"/>
                <w:lang w:val="en-US" w:eastAsia="de-DE"/>
              </w:rPr>
              <w:t xml:space="preserve"> </w:t>
            </w:r>
            <w:r w:rsidRPr="00E70C26">
              <w:rPr>
                <w:color w:val="000000"/>
                <w:lang w:val="en-US" w:eastAsia="de-DE"/>
              </w:rPr>
              <w:t>1.9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FFAAA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22.39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E70C26" w:rsidDel="0079654C">
              <w:rPr>
                <w:color w:val="000000"/>
                <w:lang w:val="en-US" w:eastAsia="de-DE"/>
              </w:rPr>
              <w:t xml:space="preserve"> </w:t>
            </w:r>
            <w:r w:rsidRPr="00E70C26">
              <w:rPr>
                <w:color w:val="000000"/>
                <w:lang w:val="en-US" w:eastAsia="de-DE"/>
              </w:rPr>
              <w:t>1.53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6FFD48" w14:textId="77777777" w:rsidR="00570DE8" w:rsidRPr="00E70C26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P: time-on-task</w:t>
            </w:r>
          </w:p>
          <w:p w14:paraId="7B54B5D4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M: complex 4-finger sequence tapping task</w:t>
            </w:r>
          </w:p>
          <w:p w14:paraId="7BD07DD3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C: talking</w:t>
            </w:r>
          </w:p>
          <w:p w14:paraId="0877F294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(values extracted using </w:t>
            </w:r>
            <w:proofErr w:type="spellStart"/>
            <w:r w:rsidRPr="00E70C26">
              <w:rPr>
                <w:color w:val="000000"/>
                <w:lang w:val="en-US" w:eastAsia="de-DE"/>
              </w:rPr>
              <w:t>WebPlotDigitzer</w:t>
            </w:r>
            <w:proofErr w:type="spellEnd"/>
            <w:r w:rsidRPr="00E70C26">
              <w:rPr>
                <w:color w:val="000000"/>
                <w:lang w:val="en-US" w:eastAsia="de-DE"/>
              </w:rPr>
              <w:t xml:space="preserve">) </w:t>
            </w:r>
          </w:p>
        </w:tc>
      </w:tr>
      <w:tr w:rsidR="00570DE8" w:rsidRPr="004B58CF" w14:paraId="5D0911E7" w14:textId="77777777" w:rsidTr="001E0235">
        <w:trPr>
          <w:tblCellSpacing w:w="0" w:type="dxa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29CDBE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Petit et al. (2011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C6EB55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7.4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E70C26" w:rsidDel="0079654C">
              <w:rPr>
                <w:color w:val="000000"/>
                <w:lang w:val="en-US" w:eastAsia="de-DE"/>
              </w:rPr>
              <w:t xml:space="preserve"> </w:t>
            </w:r>
            <w:r w:rsidRPr="00E70C26">
              <w:rPr>
                <w:color w:val="000000"/>
                <w:lang w:val="en-US" w:eastAsia="de-DE"/>
              </w:rPr>
              <w:t>16.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EF8A3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58.0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E70C26" w:rsidDel="0079654C">
              <w:rPr>
                <w:color w:val="000000"/>
                <w:lang w:val="en-US" w:eastAsia="de-DE"/>
              </w:rPr>
              <w:t xml:space="preserve"> </w:t>
            </w:r>
            <w:r w:rsidRPr="00E70C26">
              <w:rPr>
                <w:color w:val="000000"/>
                <w:lang w:val="en-US" w:eastAsia="de-DE"/>
              </w:rPr>
              <w:t>50.2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58078" w14:textId="77777777" w:rsidR="00570DE8" w:rsidRPr="00E70C26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P: reaction time for left hand</w:t>
            </w:r>
          </w:p>
          <w:p w14:paraId="62AE7427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M: </w:t>
            </w:r>
            <w:proofErr w:type="spellStart"/>
            <w:r w:rsidRPr="00E70C26">
              <w:rPr>
                <w:color w:val="000000"/>
                <w:lang w:val="en-US" w:eastAsia="de-DE"/>
              </w:rPr>
              <w:t>uni</w:t>
            </w:r>
            <w:proofErr w:type="spellEnd"/>
            <w:r w:rsidRPr="00E70C26">
              <w:rPr>
                <w:color w:val="000000"/>
                <w:lang w:val="en-US" w:eastAsia="de-DE"/>
              </w:rPr>
              <w:t>-manual tapping task</w:t>
            </w:r>
          </w:p>
          <w:p w14:paraId="59AADFF9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C: letter fluency task</w:t>
            </w:r>
          </w:p>
          <w:p w14:paraId="0B5F2B34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(mean values calculated from individual values)</w:t>
            </w:r>
          </w:p>
        </w:tc>
      </w:tr>
      <w:tr w:rsidR="00570DE8" w:rsidRPr="004B58CF" w14:paraId="0CE3E0A1" w14:textId="77777777" w:rsidTr="001E0235">
        <w:trPr>
          <w:tblCellSpacing w:w="0" w:type="dxa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0A49C" w14:textId="77777777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proofErr w:type="spellStart"/>
            <w:r w:rsidRPr="003250EC">
              <w:rPr>
                <w:color w:val="000000"/>
                <w:lang w:val="en-US" w:eastAsia="de-DE"/>
              </w:rPr>
              <w:t>Vaportzis</w:t>
            </w:r>
            <w:proofErr w:type="spellEnd"/>
            <w:r w:rsidRPr="003250EC">
              <w:rPr>
                <w:color w:val="000000"/>
                <w:lang w:val="en-US" w:eastAsia="de-DE"/>
              </w:rPr>
              <w:t xml:space="preserve"> et al. (2014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7B867" w14:textId="77777777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color w:val="000000"/>
                <w:lang w:val="en-US" w:eastAsia="de-DE"/>
              </w:rPr>
              <w:t xml:space="preserve">25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3250EC" w:rsidDel="0079654C">
              <w:rPr>
                <w:color w:val="000000"/>
                <w:lang w:val="en-US" w:eastAsia="de-DE"/>
              </w:rPr>
              <w:t xml:space="preserve"> </w:t>
            </w:r>
            <w:r w:rsidRPr="003250EC">
              <w:rPr>
                <w:color w:val="000000"/>
                <w:lang w:val="en-US" w:eastAsia="de-DE"/>
              </w:rPr>
              <w:t>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2A4F69" w14:textId="77777777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color w:val="000000"/>
                <w:lang w:val="en-US" w:eastAsia="de-DE"/>
              </w:rPr>
              <w:t xml:space="preserve">35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3250EC" w:rsidDel="0079654C">
              <w:rPr>
                <w:color w:val="000000"/>
                <w:lang w:val="en-US" w:eastAsia="de-DE"/>
              </w:rPr>
              <w:t xml:space="preserve"> </w:t>
            </w:r>
            <w:r w:rsidRPr="003250EC">
              <w:rPr>
                <w:color w:val="000000"/>
                <w:lang w:val="en-US" w:eastAsia="de-DE"/>
              </w:rPr>
              <w:t>27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5630E" w14:textId="77777777" w:rsidR="00570DE8" w:rsidRPr="003250EC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3250EC">
              <w:rPr>
                <w:color w:val="000000"/>
                <w:lang w:val="en-US" w:eastAsia="de-DE"/>
              </w:rPr>
              <w:t>P: movement speed</w:t>
            </w:r>
          </w:p>
          <w:p w14:paraId="3F261037" w14:textId="77777777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color w:val="000000"/>
                <w:lang w:val="en-US" w:eastAsia="de-DE"/>
              </w:rPr>
              <w:t>M:</w:t>
            </w:r>
            <w:r>
              <w:rPr>
                <w:color w:val="000000"/>
                <w:lang w:val="en-US" w:eastAsia="de-DE"/>
              </w:rPr>
              <w:t xml:space="preserve"> </w:t>
            </w:r>
            <w:r w:rsidRPr="003250EC">
              <w:rPr>
                <w:color w:val="000000"/>
                <w:lang w:val="en-US" w:eastAsia="de-DE"/>
              </w:rPr>
              <w:t>circle tracing, easy condition</w:t>
            </w:r>
          </w:p>
          <w:p w14:paraId="3248D8D6" w14:textId="77777777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color w:val="000000"/>
                <w:lang w:val="en-US" w:eastAsia="de-DE"/>
              </w:rPr>
              <w:t>C: serial subtraction, easy condition</w:t>
            </w:r>
          </w:p>
          <w:p w14:paraId="2FB34ED4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color w:val="000000"/>
                <w:lang w:val="en-US" w:eastAsia="de-DE"/>
              </w:rPr>
              <w:t>(values recalculated; multiplied by 100)</w:t>
            </w:r>
          </w:p>
        </w:tc>
      </w:tr>
      <w:tr w:rsidR="00570DE8" w:rsidRPr="00E70C26" w14:paraId="172A7723" w14:textId="77777777" w:rsidTr="001E0235">
        <w:trPr>
          <w:tblCellSpacing w:w="0" w:type="dxa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2D2A27" w14:textId="7D70FBE1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Voel</w:t>
            </w:r>
            <w:r w:rsidR="00B25CC3">
              <w:rPr>
                <w:color w:val="000000"/>
                <w:lang w:val="en-US" w:eastAsia="de-DE"/>
              </w:rPr>
              <w:t>c</w:t>
            </w:r>
            <w:r w:rsidRPr="00E70C26">
              <w:rPr>
                <w:color w:val="000000"/>
                <w:lang w:val="en-US" w:eastAsia="de-DE"/>
              </w:rPr>
              <w:t>ker-Rehage et al. (2006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B6CD58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3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E70C26" w:rsidDel="0079654C">
              <w:rPr>
                <w:color w:val="000000"/>
                <w:lang w:val="en-US" w:eastAsia="de-DE"/>
              </w:rPr>
              <w:t xml:space="preserve"> </w:t>
            </w:r>
            <w:r w:rsidRPr="00E70C26">
              <w:rPr>
                <w:color w:val="000000"/>
                <w:lang w:val="en-US" w:eastAsia="de-DE"/>
              </w:rPr>
              <w:t>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08521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11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E70C26" w:rsidDel="0079654C">
              <w:rPr>
                <w:color w:val="000000"/>
                <w:lang w:val="en-US" w:eastAsia="de-DE"/>
              </w:rPr>
              <w:t xml:space="preserve"> </w:t>
            </w:r>
            <w:r w:rsidRPr="00E70C26">
              <w:rPr>
                <w:color w:val="000000"/>
                <w:lang w:val="en-US" w:eastAsia="de-DE"/>
              </w:rPr>
              <w:t>15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302CDC" w14:textId="77777777" w:rsidR="00570DE8" w:rsidRPr="00E70C26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P: grip force SD </w:t>
            </w:r>
          </w:p>
          <w:p w14:paraId="6035E703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M: precision grip, isometric constant </w:t>
            </w:r>
            <w:proofErr w:type="gramStart"/>
            <w:r w:rsidRPr="00E70C26">
              <w:rPr>
                <w:color w:val="000000"/>
                <w:lang w:val="en-US" w:eastAsia="de-DE"/>
              </w:rPr>
              <w:t>force;</w:t>
            </w:r>
            <w:proofErr w:type="gramEnd"/>
          </w:p>
          <w:p w14:paraId="0EEC37EF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C. visual 2-back task</w:t>
            </w:r>
          </w:p>
        </w:tc>
      </w:tr>
      <w:tr w:rsidR="00570DE8" w:rsidRPr="004B58CF" w14:paraId="66D5114E" w14:textId="77777777" w:rsidTr="001E0235">
        <w:trPr>
          <w:tblCellSpacing w:w="0" w:type="dxa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92CBD" w14:textId="727BE1EB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color w:val="000000"/>
                <w:lang w:val="en-US" w:eastAsia="de-DE"/>
              </w:rPr>
              <w:t>Voel</w:t>
            </w:r>
            <w:r w:rsidR="00B25CC3">
              <w:rPr>
                <w:color w:val="000000"/>
                <w:lang w:val="en-US" w:eastAsia="de-DE"/>
              </w:rPr>
              <w:t>c</w:t>
            </w:r>
            <w:r w:rsidRPr="003250EC">
              <w:rPr>
                <w:color w:val="000000"/>
                <w:lang w:val="en-US" w:eastAsia="de-DE"/>
              </w:rPr>
              <w:t>ker-Rehage et al. (2007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6433F" w14:textId="77777777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lang w:val="en-US" w:eastAsia="de-DE"/>
              </w:rPr>
              <w:t xml:space="preserve">-6.58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3250EC" w:rsidDel="0079654C">
              <w:rPr>
                <w:lang w:val="en-US" w:eastAsia="de-DE"/>
              </w:rPr>
              <w:t xml:space="preserve"> </w:t>
            </w:r>
            <w:r w:rsidRPr="003250EC">
              <w:rPr>
                <w:lang w:val="en-US" w:eastAsia="de-DE"/>
              </w:rPr>
              <w:t>13.3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EBA01" w14:textId="77777777" w:rsidR="00570DE8" w:rsidRPr="003250EC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3250EC">
              <w:rPr>
                <w:lang w:val="en-US" w:eastAsia="de-DE"/>
              </w:rPr>
              <w:t xml:space="preserve">38.43 </w:t>
            </w:r>
            <w:r w:rsidRPr="00542982">
              <w:rPr>
                <w:i/>
                <w:iCs/>
                <w:color w:val="000000"/>
                <w:lang w:val="en-US" w:eastAsia="de-DE"/>
              </w:rPr>
              <w:t>±</w:t>
            </w:r>
            <w:r w:rsidRPr="003250EC" w:rsidDel="0079654C">
              <w:rPr>
                <w:lang w:val="en-US" w:eastAsia="de-DE"/>
              </w:rPr>
              <w:t xml:space="preserve"> </w:t>
            </w:r>
            <w:r w:rsidRPr="003250EC">
              <w:rPr>
                <w:lang w:val="en-US" w:eastAsia="de-DE"/>
              </w:rPr>
              <w:t>33.33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2846B" w14:textId="77777777" w:rsidR="00570DE8" w:rsidRPr="00E70C26" w:rsidRDefault="00570DE8" w:rsidP="001E0235">
            <w:pPr>
              <w:spacing w:line="360" w:lineRule="auto"/>
              <w:rPr>
                <w:color w:val="000000"/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P: </w:t>
            </w:r>
            <w:r>
              <w:rPr>
                <w:color w:val="000000"/>
                <w:lang w:val="en-US" w:eastAsia="de-DE"/>
              </w:rPr>
              <w:t xml:space="preserve">grip force </w:t>
            </w:r>
            <w:r w:rsidRPr="00E70C26">
              <w:rPr>
                <w:color w:val="000000"/>
                <w:lang w:val="en-US" w:eastAsia="de-DE"/>
              </w:rPr>
              <w:t>CV (coefficient of variation)</w:t>
            </w:r>
          </w:p>
          <w:p w14:paraId="44FEBE5C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 xml:space="preserve">M: precision grip, tracking task </w:t>
            </w:r>
          </w:p>
          <w:p w14:paraId="7BD99FD1" w14:textId="77777777" w:rsidR="00570DE8" w:rsidRPr="00E70C26" w:rsidRDefault="00570DE8" w:rsidP="001E0235">
            <w:pPr>
              <w:spacing w:line="360" w:lineRule="auto"/>
              <w:rPr>
                <w:lang w:val="en-US" w:eastAsia="de-DE"/>
              </w:rPr>
            </w:pPr>
            <w:r w:rsidRPr="00E70C26">
              <w:rPr>
                <w:color w:val="000000"/>
                <w:lang w:val="en-US" w:eastAsia="de-DE"/>
              </w:rPr>
              <w:t>C: auditory 2-back task</w:t>
            </w:r>
          </w:p>
        </w:tc>
      </w:tr>
    </w:tbl>
    <w:p w14:paraId="1705CB42" w14:textId="77777777" w:rsidR="00570DE8" w:rsidRDefault="00570DE8" w:rsidP="00570DE8">
      <w:pPr>
        <w:spacing w:line="360" w:lineRule="auto"/>
        <w:rPr>
          <w:color w:val="000000"/>
          <w:lang w:val="en-US" w:eastAsia="de-DE"/>
        </w:rPr>
      </w:pPr>
    </w:p>
    <w:p w14:paraId="5453685C" w14:textId="77777777" w:rsidR="00570DE8" w:rsidRPr="0079654C" w:rsidRDefault="00570DE8" w:rsidP="00570DE8">
      <w:pPr>
        <w:spacing w:line="360" w:lineRule="auto"/>
        <w:rPr>
          <w:lang w:val="en-US" w:eastAsia="de-DE"/>
        </w:rPr>
      </w:pPr>
      <w:r w:rsidRPr="000C0D3E">
        <w:rPr>
          <w:color w:val="000000"/>
          <w:lang w:val="en-US" w:eastAsia="de-DE"/>
        </w:rPr>
        <w:t>Values are means ± SD</w:t>
      </w:r>
      <w:r>
        <w:rPr>
          <w:color w:val="000000"/>
          <w:lang w:val="en-US" w:eastAsia="de-DE"/>
        </w:rPr>
        <w:t xml:space="preserve"> of normalized </w:t>
      </w:r>
      <w:r>
        <w:rPr>
          <w:rStyle w:val="markedcontent"/>
          <w:lang w:val="en-US"/>
        </w:rPr>
        <w:t>d</w:t>
      </w:r>
      <w:r w:rsidRPr="00E70C26">
        <w:rPr>
          <w:rStyle w:val="markedcontent"/>
          <w:lang w:val="en-US"/>
        </w:rPr>
        <w:t xml:space="preserve">ual-task </w:t>
      </w:r>
      <w:r>
        <w:rPr>
          <w:rStyle w:val="markedcontent"/>
          <w:lang w:val="en-US"/>
        </w:rPr>
        <w:t>interference (in %), i.e. relative to single-task performance (see Methods; positive values indicate lower dual-task motor performance)</w:t>
      </w:r>
      <w:r w:rsidRPr="000C0D3E">
        <w:rPr>
          <w:color w:val="000000"/>
          <w:lang w:val="en-US" w:eastAsia="de-DE"/>
        </w:rPr>
        <w:t>.</w:t>
      </w:r>
      <w:r>
        <w:rPr>
          <w:color w:val="000000"/>
          <w:lang w:val="en-US" w:eastAsia="de-DE"/>
        </w:rPr>
        <w:t xml:space="preserve"> These values are reported in Fig. 2B and respective group differences in the Forest plot. </w:t>
      </w:r>
      <w:r w:rsidRPr="000C0D3E">
        <w:rPr>
          <w:color w:val="000000"/>
          <w:lang w:val="en-US" w:eastAsia="de-DE"/>
        </w:rPr>
        <w:t>Abbreviations: C</w:t>
      </w:r>
      <w:r>
        <w:rPr>
          <w:color w:val="000000"/>
          <w:lang w:val="en-US" w:eastAsia="de-DE"/>
        </w:rPr>
        <w:t>:</w:t>
      </w:r>
      <w:r w:rsidRPr="000C0D3E">
        <w:rPr>
          <w:color w:val="000000"/>
          <w:lang w:val="en-US" w:eastAsia="de-DE"/>
        </w:rPr>
        <w:t xml:space="preserve"> cognitive task; M</w:t>
      </w:r>
      <w:r>
        <w:rPr>
          <w:color w:val="000000"/>
          <w:lang w:val="en-US" w:eastAsia="de-DE"/>
        </w:rPr>
        <w:t>:</w:t>
      </w:r>
      <w:r w:rsidRPr="000C0D3E">
        <w:rPr>
          <w:color w:val="000000"/>
          <w:lang w:val="en-US" w:eastAsia="de-DE"/>
        </w:rPr>
        <w:t xml:space="preserve"> motor task; P</w:t>
      </w:r>
      <w:r>
        <w:rPr>
          <w:color w:val="000000"/>
          <w:lang w:val="en-US" w:eastAsia="de-DE"/>
        </w:rPr>
        <w:t>:</w:t>
      </w:r>
      <w:r w:rsidRPr="000C0D3E">
        <w:rPr>
          <w:color w:val="000000"/>
          <w:lang w:val="en-US" w:eastAsia="de-DE"/>
        </w:rPr>
        <w:t xml:space="preserve"> parameter</w:t>
      </w:r>
      <w:r>
        <w:rPr>
          <w:color w:val="000000"/>
          <w:lang w:val="en-US" w:eastAsia="de-DE"/>
        </w:rPr>
        <w:t xml:space="preserve"> quantifying dual-task interference</w:t>
      </w:r>
      <w:r w:rsidRPr="000C0D3E">
        <w:rPr>
          <w:color w:val="000000"/>
          <w:lang w:val="en-US" w:eastAsia="de-DE"/>
        </w:rPr>
        <w:t>.</w:t>
      </w:r>
    </w:p>
    <w:p w14:paraId="1ED772E8" w14:textId="77777777" w:rsidR="00570DE8" w:rsidRPr="00E70C26" w:rsidRDefault="00570DE8" w:rsidP="00570DE8">
      <w:pPr>
        <w:spacing w:line="360" w:lineRule="auto"/>
        <w:rPr>
          <w:lang w:val="en-US"/>
        </w:rPr>
      </w:pPr>
    </w:p>
    <w:p w14:paraId="4A5FEDD2" w14:textId="77777777" w:rsidR="00570DE8" w:rsidRPr="00E61F9A" w:rsidRDefault="00570DE8" w:rsidP="00570DE8">
      <w:pPr>
        <w:rPr>
          <w:lang w:val="en-US"/>
        </w:rPr>
      </w:pPr>
    </w:p>
    <w:p w14:paraId="280BC531" w14:textId="77777777" w:rsidR="00823059" w:rsidRPr="00E70C26" w:rsidRDefault="00823059" w:rsidP="005509B8">
      <w:pPr>
        <w:spacing w:line="360" w:lineRule="auto"/>
        <w:rPr>
          <w:lang w:val="en-US"/>
        </w:rPr>
      </w:pPr>
    </w:p>
    <w:sectPr w:rsidR="00823059" w:rsidRPr="00E70C26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1FCC3" w14:textId="77777777" w:rsidR="001547C9" w:rsidRDefault="001547C9" w:rsidP="00FC6E0B">
      <w:r>
        <w:separator/>
      </w:r>
    </w:p>
  </w:endnote>
  <w:endnote w:type="continuationSeparator" w:id="0">
    <w:p w14:paraId="0B18A83A" w14:textId="77777777" w:rsidR="001547C9" w:rsidRDefault="001547C9" w:rsidP="00FC6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8586226"/>
      <w:docPartObj>
        <w:docPartGallery w:val="Page Numbers (Bottom of Page)"/>
        <w:docPartUnique/>
      </w:docPartObj>
    </w:sdtPr>
    <w:sdtContent>
      <w:p w14:paraId="25E989BF" w14:textId="047341B5" w:rsidR="00682842" w:rsidRDefault="00682842" w:rsidP="008345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7F5B03" w14:textId="77777777" w:rsidR="00682842" w:rsidRDefault="00682842" w:rsidP="00B15A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9415500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746A7CC0" w14:textId="08DF8044" w:rsidR="00682842" w:rsidRPr="00B15A46" w:rsidRDefault="00682842" w:rsidP="00834534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B15A46">
          <w:rPr>
            <w:rStyle w:val="PageNumber"/>
            <w:sz w:val="20"/>
            <w:szCs w:val="20"/>
          </w:rPr>
          <w:fldChar w:fldCharType="begin"/>
        </w:r>
        <w:r w:rsidRPr="00B15A46">
          <w:rPr>
            <w:rStyle w:val="PageNumber"/>
            <w:sz w:val="20"/>
            <w:szCs w:val="20"/>
          </w:rPr>
          <w:instrText xml:space="preserve"> PAGE </w:instrText>
        </w:r>
        <w:r w:rsidRPr="00B15A46">
          <w:rPr>
            <w:rStyle w:val="PageNumber"/>
            <w:sz w:val="20"/>
            <w:szCs w:val="20"/>
          </w:rPr>
          <w:fldChar w:fldCharType="separate"/>
        </w:r>
        <w:r w:rsidR="00E23EEA">
          <w:rPr>
            <w:rStyle w:val="PageNumber"/>
            <w:noProof/>
            <w:sz w:val="20"/>
            <w:szCs w:val="20"/>
          </w:rPr>
          <w:t>1</w:t>
        </w:r>
        <w:r w:rsidRPr="00B15A46">
          <w:rPr>
            <w:rStyle w:val="PageNumber"/>
            <w:sz w:val="20"/>
            <w:szCs w:val="20"/>
          </w:rPr>
          <w:fldChar w:fldCharType="end"/>
        </w:r>
      </w:p>
    </w:sdtContent>
  </w:sdt>
  <w:p w14:paraId="307884D0" w14:textId="77777777" w:rsidR="00682842" w:rsidRPr="00B15A46" w:rsidRDefault="00682842" w:rsidP="00B15A46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342F0" w14:textId="77777777" w:rsidR="001547C9" w:rsidRDefault="001547C9" w:rsidP="00FC6E0B">
      <w:r>
        <w:separator/>
      </w:r>
    </w:p>
  </w:footnote>
  <w:footnote w:type="continuationSeparator" w:id="0">
    <w:p w14:paraId="468BE4A9" w14:textId="77777777" w:rsidR="001547C9" w:rsidRDefault="001547C9" w:rsidP="00FC6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8BB05" w14:textId="4866D1C9" w:rsidR="00682842" w:rsidRPr="00F25F98" w:rsidRDefault="00682842">
    <w:pPr>
      <w:pStyle w:val="Header"/>
      <w:rPr>
        <w:sz w:val="20"/>
        <w:szCs w:val="20"/>
        <w:lang w:val="en-US"/>
      </w:rPr>
    </w:pPr>
    <w:r>
      <w:rPr>
        <w:sz w:val="20"/>
        <w:szCs w:val="20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A2F31"/>
    <w:multiLevelType w:val="hybridMultilevel"/>
    <w:tmpl w:val="9B3E0722"/>
    <w:lvl w:ilvl="0" w:tplc="DAAEC8CA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13C46"/>
    <w:multiLevelType w:val="hybridMultilevel"/>
    <w:tmpl w:val="FC64215E"/>
    <w:lvl w:ilvl="0" w:tplc="C6F09F90">
      <w:start w:val="6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20097"/>
    <w:multiLevelType w:val="hybridMultilevel"/>
    <w:tmpl w:val="AFD892E8"/>
    <w:lvl w:ilvl="0" w:tplc="655A9C74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42CB0"/>
    <w:multiLevelType w:val="hybridMultilevel"/>
    <w:tmpl w:val="0E32F1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C37F03"/>
    <w:multiLevelType w:val="hybridMultilevel"/>
    <w:tmpl w:val="607A8CDA"/>
    <w:lvl w:ilvl="0" w:tplc="F752A326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52973"/>
    <w:multiLevelType w:val="hybridMultilevel"/>
    <w:tmpl w:val="FD5A2A5C"/>
    <w:lvl w:ilvl="0" w:tplc="8B2A62B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CF2710"/>
    <w:multiLevelType w:val="hybridMultilevel"/>
    <w:tmpl w:val="CA72EC20"/>
    <w:lvl w:ilvl="0" w:tplc="DA5451DC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3064A"/>
    <w:multiLevelType w:val="multilevel"/>
    <w:tmpl w:val="DDFA6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369A9"/>
    <w:multiLevelType w:val="multilevel"/>
    <w:tmpl w:val="6DB8AD8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B51B2E"/>
    <w:multiLevelType w:val="hybridMultilevel"/>
    <w:tmpl w:val="785E15D0"/>
    <w:lvl w:ilvl="0" w:tplc="D67E18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175A4"/>
    <w:multiLevelType w:val="hybridMultilevel"/>
    <w:tmpl w:val="0F663F26"/>
    <w:lvl w:ilvl="0" w:tplc="FE140FE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6B4C70"/>
    <w:multiLevelType w:val="hybridMultilevel"/>
    <w:tmpl w:val="0BE4852C"/>
    <w:lvl w:ilvl="0" w:tplc="7DCC6E6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7F6523"/>
    <w:multiLevelType w:val="hybridMultilevel"/>
    <w:tmpl w:val="FF6A217C"/>
    <w:lvl w:ilvl="0" w:tplc="11462C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8E36EF"/>
    <w:multiLevelType w:val="hybridMultilevel"/>
    <w:tmpl w:val="29C28230"/>
    <w:lvl w:ilvl="0" w:tplc="EEDAC320">
      <w:start w:val="6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9020B"/>
    <w:multiLevelType w:val="hybridMultilevel"/>
    <w:tmpl w:val="20A01B34"/>
    <w:lvl w:ilvl="0" w:tplc="0220FF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440E39"/>
    <w:multiLevelType w:val="hybridMultilevel"/>
    <w:tmpl w:val="459CE752"/>
    <w:lvl w:ilvl="0" w:tplc="AF028A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443CF"/>
    <w:multiLevelType w:val="hybridMultilevel"/>
    <w:tmpl w:val="9CC4B156"/>
    <w:lvl w:ilvl="0" w:tplc="A6C8E3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62730C"/>
    <w:multiLevelType w:val="hybridMultilevel"/>
    <w:tmpl w:val="C58AB8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A05229"/>
    <w:multiLevelType w:val="hybridMultilevel"/>
    <w:tmpl w:val="519C2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0C138F"/>
    <w:multiLevelType w:val="multilevel"/>
    <w:tmpl w:val="02F4B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03998662">
    <w:abstractNumId w:val="1"/>
  </w:num>
  <w:num w:numId="2" w16cid:durableId="1189029156">
    <w:abstractNumId w:val="13"/>
  </w:num>
  <w:num w:numId="3" w16cid:durableId="1253735378">
    <w:abstractNumId w:val="4"/>
  </w:num>
  <w:num w:numId="4" w16cid:durableId="905799513">
    <w:abstractNumId w:val="12"/>
  </w:num>
  <w:num w:numId="5" w16cid:durableId="840966400">
    <w:abstractNumId w:val="8"/>
  </w:num>
  <w:num w:numId="6" w16cid:durableId="749157657">
    <w:abstractNumId w:val="5"/>
  </w:num>
  <w:num w:numId="7" w16cid:durableId="1601058811">
    <w:abstractNumId w:val="16"/>
  </w:num>
  <w:num w:numId="8" w16cid:durableId="1823043109">
    <w:abstractNumId w:val="2"/>
  </w:num>
  <w:num w:numId="9" w16cid:durableId="1288897892">
    <w:abstractNumId w:val="18"/>
  </w:num>
  <w:num w:numId="10" w16cid:durableId="1149247700">
    <w:abstractNumId w:val="0"/>
  </w:num>
  <w:num w:numId="11" w16cid:durableId="2046179412">
    <w:abstractNumId w:val="7"/>
  </w:num>
  <w:num w:numId="12" w16cid:durableId="902183711">
    <w:abstractNumId w:val="17"/>
  </w:num>
  <w:num w:numId="13" w16cid:durableId="844250882">
    <w:abstractNumId w:val="3"/>
  </w:num>
  <w:num w:numId="14" w16cid:durableId="398404732">
    <w:abstractNumId w:val="9"/>
  </w:num>
  <w:num w:numId="15" w16cid:durableId="711998343">
    <w:abstractNumId w:val="14"/>
  </w:num>
  <w:num w:numId="16" w16cid:durableId="155729731">
    <w:abstractNumId w:val="15"/>
  </w:num>
  <w:num w:numId="17" w16cid:durableId="487794462">
    <w:abstractNumId w:val="19"/>
  </w:num>
  <w:num w:numId="18" w16cid:durableId="542257474">
    <w:abstractNumId w:val="6"/>
  </w:num>
  <w:num w:numId="19" w16cid:durableId="24333498">
    <w:abstractNumId w:val="11"/>
  </w:num>
  <w:num w:numId="20" w16cid:durableId="17840309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sv-SE" w:vendorID="64" w:dllVersion="4096" w:nlCheck="1" w:checkStyle="0"/>
  <w:activeWritingStyle w:appName="MSWord" w:lang="de-DE" w:vendorID="64" w:dllVersion="4096" w:nlCheck="1" w:checkStyle="0"/>
  <w:activeWritingStyle w:appName="MSWord" w:lang="pt-BR" w:vendorID="64" w:dllVersion="4096" w:nlCheck="1" w:checkStyle="0"/>
  <w:activeWritingStyle w:appName="MSWord" w:lang="de-CH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F6C"/>
    <w:rsid w:val="0000345B"/>
    <w:rsid w:val="00003916"/>
    <w:rsid w:val="00004BAD"/>
    <w:rsid w:val="00005CF7"/>
    <w:rsid w:val="0000652C"/>
    <w:rsid w:val="00010BFF"/>
    <w:rsid w:val="00011247"/>
    <w:rsid w:val="00017650"/>
    <w:rsid w:val="00020DCD"/>
    <w:rsid w:val="00023BD7"/>
    <w:rsid w:val="000240E5"/>
    <w:rsid w:val="00024983"/>
    <w:rsid w:val="00024B5C"/>
    <w:rsid w:val="00025578"/>
    <w:rsid w:val="000257BA"/>
    <w:rsid w:val="00030653"/>
    <w:rsid w:val="00031EAB"/>
    <w:rsid w:val="00032EF1"/>
    <w:rsid w:val="00033024"/>
    <w:rsid w:val="00036414"/>
    <w:rsid w:val="00036B7D"/>
    <w:rsid w:val="00036CAE"/>
    <w:rsid w:val="00040F18"/>
    <w:rsid w:val="00041DAE"/>
    <w:rsid w:val="00043360"/>
    <w:rsid w:val="00043D8C"/>
    <w:rsid w:val="0004774A"/>
    <w:rsid w:val="000519EB"/>
    <w:rsid w:val="000542C8"/>
    <w:rsid w:val="00054744"/>
    <w:rsid w:val="000547DC"/>
    <w:rsid w:val="00055141"/>
    <w:rsid w:val="00056A56"/>
    <w:rsid w:val="0005734F"/>
    <w:rsid w:val="00057A99"/>
    <w:rsid w:val="00057BCF"/>
    <w:rsid w:val="000654F1"/>
    <w:rsid w:val="000660B5"/>
    <w:rsid w:val="00066E6A"/>
    <w:rsid w:val="00070D1B"/>
    <w:rsid w:val="00071926"/>
    <w:rsid w:val="00071A7A"/>
    <w:rsid w:val="000726F2"/>
    <w:rsid w:val="00072D67"/>
    <w:rsid w:val="00076042"/>
    <w:rsid w:val="00077FCD"/>
    <w:rsid w:val="00083913"/>
    <w:rsid w:val="00083EFB"/>
    <w:rsid w:val="00085B2A"/>
    <w:rsid w:val="00087505"/>
    <w:rsid w:val="00087E6A"/>
    <w:rsid w:val="00090AA8"/>
    <w:rsid w:val="00090EEE"/>
    <w:rsid w:val="0009193B"/>
    <w:rsid w:val="00096284"/>
    <w:rsid w:val="000977D4"/>
    <w:rsid w:val="000A06DD"/>
    <w:rsid w:val="000A12DD"/>
    <w:rsid w:val="000A3DB3"/>
    <w:rsid w:val="000A4692"/>
    <w:rsid w:val="000A5407"/>
    <w:rsid w:val="000A7916"/>
    <w:rsid w:val="000B00B1"/>
    <w:rsid w:val="000B0EC0"/>
    <w:rsid w:val="000B122E"/>
    <w:rsid w:val="000B47A7"/>
    <w:rsid w:val="000B4CB2"/>
    <w:rsid w:val="000B59CF"/>
    <w:rsid w:val="000B5CC5"/>
    <w:rsid w:val="000B62F2"/>
    <w:rsid w:val="000B7993"/>
    <w:rsid w:val="000C19ED"/>
    <w:rsid w:val="000C27AD"/>
    <w:rsid w:val="000C2DB4"/>
    <w:rsid w:val="000C59B1"/>
    <w:rsid w:val="000C5CD1"/>
    <w:rsid w:val="000C6A31"/>
    <w:rsid w:val="000D052C"/>
    <w:rsid w:val="000D082E"/>
    <w:rsid w:val="000D1464"/>
    <w:rsid w:val="000D632C"/>
    <w:rsid w:val="000D71A3"/>
    <w:rsid w:val="000D76DA"/>
    <w:rsid w:val="000E3588"/>
    <w:rsid w:val="000E467A"/>
    <w:rsid w:val="000E4F48"/>
    <w:rsid w:val="000E5A4A"/>
    <w:rsid w:val="000E5D0F"/>
    <w:rsid w:val="000E70A6"/>
    <w:rsid w:val="000F047C"/>
    <w:rsid w:val="000F0605"/>
    <w:rsid w:val="000F1632"/>
    <w:rsid w:val="000F3C7C"/>
    <w:rsid w:val="000F47E3"/>
    <w:rsid w:val="000F4EB6"/>
    <w:rsid w:val="000F4F70"/>
    <w:rsid w:val="000F71D5"/>
    <w:rsid w:val="000F7A72"/>
    <w:rsid w:val="001007ED"/>
    <w:rsid w:val="00100AAA"/>
    <w:rsid w:val="0010168F"/>
    <w:rsid w:val="001019EA"/>
    <w:rsid w:val="0010216F"/>
    <w:rsid w:val="00102E38"/>
    <w:rsid w:val="00104199"/>
    <w:rsid w:val="00105D63"/>
    <w:rsid w:val="00110AD2"/>
    <w:rsid w:val="001116AD"/>
    <w:rsid w:val="00112057"/>
    <w:rsid w:val="001120A0"/>
    <w:rsid w:val="00113DD3"/>
    <w:rsid w:val="001147B9"/>
    <w:rsid w:val="00114B8E"/>
    <w:rsid w:val="00114FE5"/>
    <w:rsid w:val="0011501A"/>
    <w:rsid w:val="0011559C"/>
    <w:rsid w:val="00115A03"/>
    <w:rsid w:val="00120C6E"/>
    <w:rsid w:val="00121151"/>
    <w:rsid w:val="00121CF6"/>
    <w:rsid w:val="001224EE"/>
    <w:rsid w:val="001245E1"/>
    <w:rsid w:val="0012517B"/>
    <w:rsid w:val="00125509"/>
    <w:rsid w:val="00126199"/>
    <w:rsid w:val="00126D43"/>
    <w:rsid w:val="001274D9"/>
    <w:rsid w:val="00127729"/>
    <w:rsid w:val="00127983"/>
    <w:rsid w:val="00130E43"/>
    <w:rsid w:val="00131949"/>
    <w:rsid w:val="00131DC8"/>
    <w:rsid w:val="00133A8A"/>
    <w:rsid w:val="00133DA6"/>
    <w:rsid w:val="001369C6"/>
    <w:rsid w:val="001379DE"/>
    <w:rsid w:val="001411D3"/>
    <w:rsid w:val="0014234C"/>
    <w:rsid w:val="00142AEA"/>
    <w:rsid w:val="00142BF7"/>
    <w:rsid w:val="00144253"/>
    <w:rsid w:val="00144A04"/>
    <w:rsid w:val="00145C78"/>
    <w:rsid w:val="001462D0"/>
    <w:rsid w:val="001469A8"/>
    <w:rsid w:val="00147726"/>
    <w:rsid w:val="00151F91"/>
    <w:rsid w:val="00153B80"/>
    <w:rsid w:val="00153E41"/>
    <w:rsid w:val="00154693"/>
    <w:rsid w:val="001547C9"/>
    <w:rsid w:val="00154A8E"/>
    <w:rsid w:val="0015695C"/>
    <w:rsid w:val="00156F37"/>
    <w:rsid w:val="001624D3"/>
    <w:rsid w:val="001628DC"/>
    <w:rsid w:val="00162970"/>
    <w:rsid w:val="001642AB"/>
    <w:rsid w:val="00164426"/>
    <w:rsid w:val="00165493"/>
    <w:rsid w:val="00165FED"/>
    <w:rsid w:val="001703A6"/>
    <w:rsid w:val="00172320"/>
    <w:rsid w:val="00172995"/>
    <w:rsid w:val="00172B7C"/>
    <w:rsid w:val="00174132"/>
    <w:rsid w:val="00174F19"/>
    <w:rsid w:val="00175B92"/>
    <w:rsid w:val="001764D8"/>
    <w:rsid w:val="001770F5"/>
    <w:rsid w:val="001815EC"/>
    <w:rsid w:val="0018422D"/>
    <w:rsid w:val="00184DA2"/>
    <w:rsid w:val="00184E14"/>
    <w:rsid w:val="001855A8"/>
    <w:rsid w:val="001901AD"/>
    <w:rsid w:val="00190781"/>
    <w:rsid w:val="00190BC1"/>
    <w:rsid w:val="00192030"/>
    <w:rsid w:val="0019358E"/>
    <w:rsid w:val="0019530D"/>
    <w:rsid w:val="00196DA5"/>
    <w:rsid w:val="001A01A2"/>
    <w:rsid w:val="001A0EA6"/>
    <w:rsid w:val="001A191E"/>
    <w:rsid w:val="001A1B29"/>
    <w:rsid w:val="001A1FF8"/>
    <w:rsid w:val="001A27A5"/>
    <w:rsid w:val="001A5955"/>
    <w:rsid w:val="001A7473"/>
    <w:rsid w:val="001A77E7"/>
    <w:rsid w:val="001B1A52"/>
    <w:rsid w:val="001B1F06"/>
    <w:rsid w:val="001B2FEC"/>
    <w:rsid w:val="001C0887"/>
    <w:rsid w:val="001C1A9F"/>
    <w:rsid w:val="001C28B0"/>
    <w:rsid w:val="001C29D3"/>
    <w:rsid w:val="001C3287"/>
    <w:rsid w:val="001C4441"/>
    <w:rsid w:val="001C5C38"/>
    <w:rsid w:val="001C6C2D"/>
    <w:rsid w:val="001C752C"/>
    <w:rsid w:val="001D000E"/>
    <w:rsid w:val="001D0065"/>
    <w:rsid w:val="001D1D16"/>
    <w:rsid w:val="001D3493"/>
    <w:rsid w:val="001D45C3"/>
    <w:rsid w:val="001D46E8"/>
    <w:rsid w:val="001D715D"/>
    <w:rsid w:val="001D7F6E"/>
    <w:rsid w:val="001E0235"/>
    <w:rsid w:val="001E33E7"/>
    <w:rsid w:val="001E4A09"/>
    <w:rsid w:val="001E777D"/>
    <w:rsid w:val="001F1B67"/>
    <w:rsid w:val="001F1F00"/>
    <w:rsid w:val="001F3702"/>
    <w:rsid w:val="001F4D34"/>
    <w:rsid w:val="001F6B71"/>
    <w:rsid w:val="00200076"/>
    <w:rsid w:val="002025F4"/>
    <w:rsid w:val="00204561"/>
    <w:rsid w:val="00205637"/>
    <w:rsid w:val="00205807"/>
    <w:rsid w:val="00205C2A"/>
    <w:rsid w:val="00206E85"/>
    <w:rsid w:val="00207BE8"/>
    <w:rsid w:val="00210984"/>
    <w:rsid w:val="00214A3A"/>
    <w:rsid w:val="00215B95"/>
    <w:rsid w:val="00216315"/>
    <w:rsid w:val="00216CCF"/>
    <w:rsid w:val="00217DC2"/>
    <w:rsid w:val="00220E32"/>
    <w:rsid w:val="00221880"/>
    <w:rsid w:val="00221918"/>
    <w:rsid w:val="00222257"/>
    <w:rsid w:val="002237FA"/>
    <w:rsid w:val="00224AA3"/>
    <w:rsid w:val="002259AC"/>
    <w:rsid w:val="00225CCC"/>
    <w:rsid w:val="002260A2"/>
    <w:rsid w:val="00227E39"/>
    <w:rsid w:val="00231208"/>
    <w:rsid w:val="00231B57"/>
    <w:rsid w:val="00234CA0"/>
    <w:rsid w:val="00236417"/>
    <w:rsid w:val="002367D7"/>
    <w:rsid w:val="00237045"/>
    <w:rsid w:val="00240FF4"/>
    <w:rsid w:val="00242B4E"/>
    <w:rsid w:val="00244C42"/>
    <w:rsid w:val="00247666"/>
    <w:rsid w:val="00250024"/>
    <w:rsid w:val="002503F2"/>
    <w:rsid w:val="002505F0"/>
    <w:rsid w:val="00250618"/>
    <w:rsid w:val="00254DFE"/>
    <w:rsid w:val="0025536D"/>
    <w:rsid w:val="0025624A"/>
    <w:rsid w:val="00256FB0"/>
    <w:rsid w:val="00257CAE"/>
    <w:rsid w:val="002615B9"/>
    <w:rsid w:val="00262BAD"/>
    <w:rsid w:val="0026406A"/>
    <w:rsid w:val="0026498E"/>
    <w:rsid w:val="00264A75"/>
    <w:rsid w:val="00266D16"/>
    <w:rsid w:val="00270299"/>
    <w:rsid w:val="00273D84"/>
    <w:rsid w:val="002756D2"/>
    <w:rsid w:val="00275B7E"/>
    <w:rsid w:val="00280CE9"/>
    <w:rsid w:val="00280E7B"/>
    <w:rsid w:val="002827A2"/>
    <w:rsid w:val="002837BF"/>
    <w:rsid w:val="002839BF"/>
    <w:rsid w:val="00284E93"/>
    <w:rsid w:val="00285B60"/>
    <w:rsid w:val="0028764C"/>
    <w:rsid w:val="002905E3"/>
    <w:rsid w:val="0029253A"/>
    <w:rsid w:val="00292600"/>
    <w:rsid w:val="0029284C"/>
    <w:rsid w:val="00293A99"/>
    <w:rsid w:val="002952B2"/>
    <w:rsid w:val="00296CC8"/>
    <w:rsid w:val="002A3B8C"/>
    <w:rsid w:val="002A58EF"/>
    <w:rsid w:val="002A5963"/>
    <w:rsid w:val="002A6184"/>
    <w:rsid w:val="002A68B2"/>
    <w:rsid w:val="002A7F90"/>
    <w:rsid w:val="002B0D50"/>
    <w:rsid w:val="002B3589"/>
    <w:rsid w:val="002B48AA"/>
    <w:rsid w:val="002B4EAD"/>
    <w:rsid w:val="002B5FD5"/>
    <w:rsid w:val="002B5FED"/>
    <w:rsid w:val="002B6C61"/>
    <w:rsid w:val="002C1647"/>
    <w:rsid w:val="002C285A"/>
    <w:rsid w:val="002C2993"/>
    <w:rsid w:val="002C651A"/>
    <w:rsid w:val="002C756B"/>
    <w:rsid w:val="002D0781"/>
    <w:rsid w:val="002D2140"/>
    <w:rsid w:val="002D2724"/>
    <w:rsid w:val="002D3AFE"/>
    <w:rsid w:val="002D44EB"/>
    <w:rsid w:val="002D4E81"/>
    <w:rsid w:val="002D5171"/>
    <w:rsid w:val="002D7161"/>
    <w:rsid w:val="002E2212"/>
    <w:rsid w:val="002E2C18"/>
    <w:rsid w:val="002E4F2E"/>
    <w:rsid w:val="002E574C"/>
    <w:rsid w:val="002E580D"/>
    <w:rsid w:val="002E6677"/>
    <w:rsid w:val="002E696E"/>
    <w:rsid w:val="002E6A83"/>
    <w:rsid w:val="002E7086"/>
    <w:rsid w:val="002E7742"/>
    <w:rsid w:val="002F0E8E"/>
    <w:rsid w:val="002F20ED"/>
    <w:rsid w:val="002F2333"/>
    <w:rsid w:val="002F2CEC"/>
    <w:rsid w:val="002F7A89"/>
    <w:rsid w:val="00301088"/>
    <w:rsid w:val="00301DCF"/>
    <w:rsid w:val="00302D72"/>
    <w:rsid w:val="00303282"/>
    <w:rsid w:val="00303738"/>
    <w:rsid w:val="00305330"/>
    <w:rsid w:val="00306610"/>
    <w:rsid w:val="00306C10"/>
    <w:rsid w:val="00306D2E"/>
    <w:rsid w:val="00306D78"/>
    <w:rsid w:val="00307678"/>
    <w:rsid w:val="0031157F"/>
    <w:rsid w:val="00314E09"/>
    <w:rsid w:val="00315E1A"/>
    <w:rsid w:val="00315ED0"/>
    <w:rsid w:val="00324DC7"/>
    <w:rsid w:val="003303CE"/>
    <w:rsid w:val="00330FF4"/>
    <w:rsid w:val="00331035"/>
    <w:rsid w:val="0033160B"/>
    <w:rsid w:val="00332348"/>
    <w:rsid w:val="00334383"/>
    <w:rsid w:val="003344A2"/>
    <w:rsid w:val="0033599D"/>
    <w:rsid w:val="00336729"/>
    <w:rsid w:val="0033729F"/>
    <w:rsid w:val="003401A7"/>
    <w:rsid w:val="00341A9E"/>
    <w:rsid w:val="00342DC2"/>
    <w:rsid w:val="003430BB"/>
    <w:rsid w:val="00344828"/>
    <w:rsid w:val="00344C07"/>
    <w:rsid w:val="00344CC5"/>
    <w:rsid w:val="003452FB"/>
    <w:rsid w:val="00347567"/>
    <w:rsid w:val="0034767A"/>
    <w:rsid w:val="00352425"/>
    <w:rsid w:val="0035308C"/>
    <w:rsid w:val="003530E1"/>
    <w:rsid w:val="003535D9"/>
    <w:rsid w:val="003546B9"/>
    <w:rsid w:val="003546FA"/>
    <w:rsid w:val="00362CA5"/>
    <w:rsid w:val="00362FE2"/>
    <w:rsid w:val="00364C07"/>
    <w:rsid w:val="00366520"/>
    <w:rsid w:val="0036732A"/>
    <w:rsid w:val="003713FA"/>
    <w:rsid w:val="0037351E"/>
    <w:rsid w:val="00375B89"/>
    <w:rsid w:val="0037602C"/>
    <w:rsid w:val="00377234"/>
    <w:rsid w:val="00377CDB"/>
    <w:rsid w:val="00381CBF"/>
    <w:rsid w:val="00381D52"/>
    <w:rsid w:val="00384EFB"/>
    <w:rsid w:val="003861B2"/>
    <w:rsid w:val="00386B16"/>
    <w:rsid w:val="00390AB9"/>
    <w:rsid w:val="00390DD0"/>
    <w:rsid w:val="003910EE"/>
    <w:rsid w:val="003918E6"/>
    <w:rsid w:val="00391C80"/>
    <w:rsid w:val="00392130"/>
    <w:rsid w:val="003932F8"/>
    <w:rsid w:val="003939C3"/>
    <w:rsid w:val="00394ED5"/>
    <w:rsid w:val="00397987"/>
    <w:rsid w:val="003A11A5"/>
    <w:rsid w:val="003A26DA"/>
    <w:rsid w:val="003A3AA0"/>
    <w:rsid w:val="003A6C23"/>
    <w:rsid w:val="003A7361"/>
    <w:rsid w:val="003A7914"/>
    <w:rsid w:val="003B0237"/>
    <w:rsid w:val="003B0A62"/>
    <w:rsid w:val="003B250D"/>
    <w:rsid w:val="003B2DB1"/>
    <w:rsid w:val="003B346F"/>
    <w:rsid w:val="003B3C44"/>
    <w:rsid w:val="003C1955"/>
    <w:rsid w:val="003C2D97"/>
    <w:rsid w:val="003C2F29"/>
    <w:rsid w:val="003C3276"/>
    <w:rsid w:val="003C3BD9"/>
    <w:rsid w:val="003C41D4"/>
    <w:rsid w:val="003C4918"/>
    <w:rsid w:val="003C4A66"/>
    <w:rsid w:val="003C6230"/>
    <w:rsid w:val="003C7B8B"/>
    <w:rsid w:val="003D056F"/>
    <w:rsid w:val="003D1793"/>
    <w:rsid w:val="003D3BB9"/>
    <w:rsid w:val="003D549E"/>
    <w:rsid w:val="003D5FE4"/>
    <w:rsid w:val="003D6FE3"/>
    <w:rsid w:val="003D769A"/>
    <w:rsid w:val="003E13F0"/>
    <w:rsid w:val="003E1958"/>
    <w:rsid w:val="003E2C0A"/>
    <w:rsid w:val="003E33A2"/>
    <w:rsid w:val="003E368E"/>
    <w:rsid w:val="003E58E1"/>
    <w:rsid w:val="003E773B"/>
    <w:rsid w:val="003E7C0E"/>
    <w:rsid w:val="003E7DE4"/>
    <w:rsid w:val="003F0498"/>
    <w:rsid w:val="003F0F30"/>
    <w:rsid w:val="003F3696"/>
    <w:rsid w:val="003F5674"/>
    <w:rsid w:val="003F5898"/>
    <w:rsid w:val="00401247"/>
    <w:rsid w:val="00401DA1"/>
    <w:rsid w:val="00403207"/>
    <w:rsid w:val="00404661"/>
    <w:rsid w:val="00404BF1"/>
    <w:rsid w:val="00404C85"/>
    <w:rsid w:val="00405A25"/>
    <w:rsid w:val="004079EB"/>
    <w:rsid w:val="004103C3"/>
    <w:rsid w:val="004116E6"/>
    <w:rsid w:val="00412981"/>
    <w:rsid w:val="00412D0A"/>
    <w:rsid w:val="004140BE"/>
    <w:rsid w:val="00415532"/>
    <w:rsid w:val="004206E5"/>
    <w:rsid w:val="00422D7D"/>
    <w:rsid w:val="00424502"/>
    <w:rsid w:val="00424D63"/>
    <w:rsid w:val="00426481"/>
    <w:rsid w:val="00427827"/>
    <w:rsid w:val="0043013C"/>
    <w:rsid w:val="00432BEF"/>
    <w:rsid w:val="0043321D"/>
    <w:rsid w:val="0043440B"/>
    <w:rsid w:val="00434527"/>
    <w:rsid w:val="00434F89"/>
    <w:rsid w:val="00435136"/>
    <w:rsid w:val="00435385"/>
    <w:rsid w:val="0044265A"/>
    <w:rsid w:val="00442F36"/>
    <w:rsid w:val="004430EB"/>
    <w:rsid w:val="00444263"/>
    <w:rsid w:val="00444557"/>
    <w:rsid w:val="00444F0F"/>
    <w:rsid w:val="004450EF"/>
    <w:rsid w:val="0044535F"/>
    <w:rsid w:val="00446F05"/>
    <w:rsid w:val="004470C8"/>
    <w:rsid w:val="00447561"/>
    <w:rsid w:val="00447D3F"/>
    <w:rsid w:val="00453822"/>
    <w:rsid w:val="00453CBB"/>
    <w:rsid w:val="0045739B"/>
    <w:rsid w:val="004574CA"/>
    <w:rsid w:val="00457CF8"/>
    <w:rsid w:val="004610E7"/>
    <w:rsid w:val="00461D1B"/>
    <w:rsid w:val="00464978"/>
    <w:rsid w:val="0046761E"/>
    <w:rsid w:val="004678E7"/>
    <w:rsid w:val="00471188"/>
    <w:rsid w:val="00472265"/>
    <w:rsid w:val="0047250A"/>
    <w:rsid w:val="00472B22"/>
    <w:rsid w:val="00473161"/>
    <w:rsid w:val="00474841"/>
    <w:rsid w:val="00475379"/>
    <w:rsid w:val="00476329"/>
    <w:rsid w:val="004802A2"/>
    <w:rsid w:val="0048243A"/>
    <w:rsid w:val="004828CE"/>
    <w:rsid w:val="00486457"/>
    <w:rsid w:val="00487589"/>
    <w:rsid w:val="0048789A"/>
    <w:rsid w:val="004939E1"/>
    <w:rsid w:val="00493EA0"/>
    <w:rsid w:val="004A0BCE"/>
    <w:rsid w:val="004A1166"/>
    <w:rsid w:val="004A3743"/>
    <w:rsid w:val="004A39E5"/>
    <w:rsid w:val="004A4D3F"/>
    <w:rsid w:val="004A57CD"/>
    <w:rsid w:val="004A6672"/>
    <w:rsid w:val="004B04F9"/>
    <w:rsid w:val="004B06D4"/>
    <w:rsid w:val="004B084F"/>
    <w:rsid w:val="004B0FD0"/>
    <w:rsid w:val="004B1E2E"/>
    <w:rsid w:val="004B3F96"/>
    <w:rsid w:val="004B58CF"/>
    <w:rsid w:val="004B7CCF"/>
    <w:rsid w:val="004C3F6A"/>
    <w:rsid w:val="004C4BE8"/>
    <w:rsid w:val="004C6CB0"/>
    <w:rsid w:val="004D04F7"/>
    <w:rsid w:val="004D3AAC"/>
    <w:rsid w:val="004D47CC"/>
    <w:rsid w:val="004D495E"/>
    <w:rsid w:val="004D5364"/>
    <w:rsid w:val="004D60C6"/>
    <w:rsid w:val="004D6341"/>
    <w:rsid w:val="004D68BB"/>
    <w:rsid w:val="004D7354"/>
    <w:rsid w:val="004E09E7"/>
    <w:rsid w:val="004E09EA"/>
    <w:rsid w:val="004E3176"/>
    <w:rsid w:val="004E4A7D"/>
    <w:rsid w:val="004E4EAF"/>
    <w:rsid w:val="004E5330"/>
    <w:rsid w:val="004E6FBD"/>
    <w:rsid w:val="004F214B"/>
    <w:rsid w:val="004F27C8"/>
    <w:rsid w:val="004F318D"/>
    <w:rsid w:val="004F3EFE"/>
    <w:rsid w:val="004F428D"/>
    <w:rsid w:val="004F4B71"/>
    <w:rsid w:val="004F642E"/>
    <w:rsid w:val="005008A1"/>
    <w:rsid w:val="0050100A"/>
    <w:rsid w:val="005011EC"/>
    <w:rsid w:val="0050164F"/>
    <w:rsid w:val="00501B31"/>
    <w:rsid w:val="005020B0"/>
    <w:rsid w:val="00502D97"/>
    <w:rsid w:val="00503030"/>
    <w:rsid w:val="00503E90"/>
    <w:rsid w:val="0050523A"/>
    <w:rsid w:val="005055AB"/>
    <w:rsid w:val="00505668"/>
    <w:rsid w:val="005056CE"/>
    <w:rsid w:val="00505FFE"/>
    <w:rsid w:val="00506B9E"/>
    <w:rsid w:val="005154C0"/>
    <w:rsid w:val="00517469"/>
    <w:rsid w:val="00520AA8"/>
    <w:rsid w:val="005224A3"/>
    <w:rsid w:val="0052375B"/>
    <w:rsid w:val="005238D4"/>
    <w:rsid w:val="005251D7"/>
    <w:rsid w:val="0052524F"/>
    <w:rsid w:val="00525A0E"/>
    <w:rsid w:val="00525B9F"/>
    <w:rsid w:val="00525D57"/>
    <w:rsid w:val="00525EB7"/>
    <w:rsid w:val="00527BEA"/>
    <w:rsid w:val="005315EB"/>
    <w:rsid w:val="005317B1"/>
    <w:rsid w:val="0053290E"/>
    <w:rsid w:val="0053326C"/>
    <w:rsid w:val="00533581"/>
    <w:rsid w:val="00533CBB"/>
    <w:rsid w:val="00533D81"/>
    <w:rsid w:val="00533E8E"/>
    <w:rsid w:val="00535347"/>
    <w:rsid w:val="005355BF"/>
    <w:rsid w:val="00540856"/>
    <w:rsid w:val="00541F02"/>
    <w:rsid w:val="0054262E"/>
    <w:rsid w:val="00542D24"/>
    <w:rsid w:val="00544ECE"/>
    <w:rsid w:val="00546AE2"/>
    <w:rsid w:val="00547169"/>
    <w:rsid w:val="005474D2"/>
    <w:rsid w:val="005509B8"/>
    <w:rsid w:val="00550D48"/>
    <w:rsid w:val="00553C57"/>
    <w:rsid w:val="005559A2"/>
    <w:rsid w:val="00560D16"/>
    <w:rsid w:val="00566DFD"/>
    <w:rsid w:val="005709D7"/>
    <w:rsid w:val="00570DE8"/>
    <w:rsid w:val="00571168"/>
    <w:rsid w:val="0057140D"/>
    <w:rsid w:val="00572E31"/>
    <w:rsid w:val="00574FD2"/>
    <w:rsid w:val="00575258"/>
    <w:rsid w:val="00575B05"/>
    <w:rsid w:val="0057652E"/>
    <w:rsid w:val="005823BC"/>
    <w:rsid w:val="00583DDC"/>
    <w:rsid w:val="0058457D"/>
    <w:rsid w:val="00585DC6"/>
    <w:rsid w:val="00587348"/>
    <w:rsid w:val="005878A0"/>
    <w:rsid w:val="00587AE8"/>
    <w:rsid w:val="00590673"/>
    <w:rsid w:val="00591264"/>
    <w:rsid w:val="005914B9"/>
    <w:rsid w:val="0059153D"/>
    <w:rsid w:val="005921B3"/>
    <w:rsid w:val="0059247B"/>
    <w:rsid w:val="005957A8"/>
    <w:rsid w:val="00595EF1"/>
    <w:rsid w:val="00597ADC"/>
    <w:rsid w:val="005A7C46"/>
    <w:rsid w:val="005B096C"/>
    <w:rsid w:val="005B2D17"/>
    <w:rsid w:val="005B3690"/>
    <w:rsid w:val="005B3AAC"/>
    <w:rsid w:val="005B3C76"/>
    <w:rsid w:val="005B4F57"/>
    <w:rsid w:val="005B550E"/>
    <w:rsid w:val="005B71B7"/>
    <w:rsid w:val="005B7361"/>
    <w:rsid w:val="005C3E23"/>
    <w:rsid w:val="005C5612"/>
    <w:rsid w:val="005C5BE0"/>
    <w:rsid w:val="005C6349"/>
    <w:rsid w:val="005D0C3C"/>
    <w:rsid w:val="005D10B0"/>
    <w:rsid w:val="005D34E0"/>
    <w:rsid w:val="005D3CF1"/>
    <w:rsid w:val="005D6B21"/>
    <w:rsid w:val="005E06AD"/>
    <w:rsid w:val="005E0E13"/>
    <w:rsid w:val="005E2144"/>
    <w:rsid w:val="005E5375"/>
    <w:rsid w:val="005F03D1"/>
    <w:rsid w:val="005F0A47"/>
    <w:rsid w:val="005F24B3"/>
    <w:rsid w:val="005F3A05"/>
    <w:rsid w:val="005F55D1"/>
    <w:rsid w:val="005F720F"/>
    <w:rsid w:val="005F7471"/>
    <w:rsid w:val="00600AF1"/>
    <w:rsid w:val="0060139D"/>
    <w:rsid w:val="00601564"/>
    <w:rsid w:val="00601BDD"/>
    <w:rsid w:val="00602899"/>
    <w:rsid w:val="00602C77"/>
    <w:rsid w:val="00602F43"/>
    <w:rsid w:val="0060312D"/>
    <w:rsid w:val="0060399D"/>
    <w:rsid w:val="00604ED0"/>
    <w:rsid w:val="006069D1"/>
    <w:rsid w:val="00606C9C"/>
    <w:rsid w:val="0060790E"/>
    <w:rsid w:val="00610FB5"/>
    <w:rsid w:val="00612F24"/>
    <w:rsid w:val="00612F57"/>
    <w:rsid w:val="006138BC"/>
    <w:rsid w:val="00614523"/>
    <w:rsid w:val="00615D7B"/>
    <w:rsid w:val="006177BC"/>
    <w:rsid w:val="00617F6D"/>
    <w:rsid w:val="0062003F"/>
    <w:rsid w:val="0062057B"/>
    <w:rsid w:val="006221A6"/>
    <w:rsid w:val="00622AFD"/>
    <w:rsid w:val="00623827"/>
    <w:rsid w:val="00624E18"/>
    <w:rsid w:val="0062629E"/>
    <w:rsid w:val="00626740"/>
    <w:rsid w:val="00626946"/>
    <w:rsid w:val="006269F5"/>
    <w:rsid w:val="00626C3C"/>
    <w:rsid w:val="00626E98"/>
    <w:rsid w:val="00626FC9"/>
    <w:rsid w:val="00627349"/>
    <w:rsid w:val="00627723"/>
    <w:rsid w:val="00627B57"/>
    <w:rsid w:val="00630CFC"/>
    <w:rsid w:val="00631392"/>
    <w:rsid w:val="0063212F"/>
    <w:rsid w:val="006322A2"/>
    <w:rsid w:val="006324A1"/>
    <w:rsid w:val="00633E02"/>
    <w:rsid w:val="006353A7"/>
    <w:rsid w:val="00641B76"/>
    <w:rsid w:val="00642980"/>
    <w:rsid w:val="00643C32"/>
    <w:rsid w:val="00643DA0"/>
    <w:rsid w:val="0064485F"/>
    <w:rsid w:val="00644C88"/>
    <w:rsid w:val="00646E8C"/>
    <w:rsid w:val="00652F09"/>
    <w:rsid w:val="00653917"/>
    <w:rsid w:val="00654134"/>
    <w:rsid w:val="00654835"/>
    <w:rsid w:val="00654A90"/>
    <w:rsid w:val="006551DF"/>
    <w:rsid w:val="0066166C"/>
    <w:rsid w:val="006629B0"/>
    <w:rsid w:val="006642EE"/>
    <w:rsid w:val="00666432"/>
    <w:rsid w:val="00667F0B"/>
    <w:rsid w:val="00673E8A"/>
    <w:rsid w:val="00675DC4"/>
    <w:rsid w:val="00677867"/>
    <w:rsid w:val="00680E94"/>
    <w:rsid w:val="00681BE1"/>
    <w:rsid w:val="00682842"/>
    <w:rsid w:val="00682879"/>
    <w:rsid w:val="00683468"/>
    <w:rsid w:val="00683FAC"/>
    <w:rsid w:val="00684BCA"/>
    <w:rsid w:val="00684DB6"/>
    <w:rsid w:val="00685210"/>
    <w:rsid w:val="0068555C"/>
    <w:rsid w:val="00686166"/>
    <w:rsid w:val="0068679C"/>
    <w:rsid w:val="0068789C"/>
    <w:rsid w:val="00687FB7"/>
    <w:rsid w:val="00690035"/>
    <w:rsid w:val="00690BA4"/>
    <w:rsid w:val="00691F45"/>
    <w:rsid w:val="00692E6D"/>
    <w:rsid w:val="006942FD"/>
    <w:rsid w:val="00694CE6"/>
    <w:rsid w:val="00695871"/>
    <w:rsid w:val="006960E9"/>
    <w:rsid w:val="0069660F"/>
    <w:rsid w:val="00697AE3"/>
    <w:rsid w:val="006A0523"/>
    <w:rsid w:val="006A1D24"/>
    <w:rsid w:val="006A492F"/>
    <w:rsid w:val="006A5B80"/>
    <w:rsid w:val="006A6E41"/>
    <w:rsid w:val="006A75CA"/>
    <w:rsid w:val="006B027C"/>
    <w:rsid w:val="006B0D0C"/>
    <w:rsid w:val="006B0FFB"/>
    <w:rsid w:val="006B114F"/>
    <w:rsid w:val="006B2EC3"/>
    <w:rsid w:val="006B43DD"/>
    <w:rsid w:val="006B55A7"/>
    <w:rsid w:val="006B6F80"/>
    <w:rsid w:val="006C02E7"/>
    <w:rsid w:val="006C09D6"/>
    <w:rsid w:val="006C1C0A"/>
    <w:rsid w:val="006C1E26"/>
    <w:rsid w:val="006C3588"/>
    <w:rsid w:val="006C443F"/>
    <w:rsid w:val="006C71CF"/>
    <w:rsid w:val="006C7CB5"/>
    <w:rsid w:val="006D0738"/>
    <w:rsid w:val="006D0D71"/>
    <w:rsid w:val="006D1B9B"/>
    <w:rsid w:val="006D372B"/>
    <w:rsid w:val="006D38F8"/>
    <w:rsid w:val="006D3E4B"/>
    <w:rsid w:val="006D5598"/>
    <w:rsid w:val="006D5C17"/>
    <w:rsid w:val="006D7E9C"/>
    <w:rsid w:val="006E1961"/>
    <w:rsid w:val="006F00B5"/>
    <w:rsid w:val="006F28C7"/>
    <w:rsid w:val="006F34AC"/>
    <w:rsid w:val="006F4A7F"/>
    <w:rsid w:val="006F7CFB"/>
    <w:rsid w:val="00702105"/>
    <w:rsid w:val="00706A6D"/>
    <w:rsid w:val="007110F4"/>
    <w:rsid w:val="00713EB7"/>
    <w:rsid w:val="00717EFC"/>
    <w:rsid w:val="00722BCA"/>
    <w:rsid w:val="00723409"/>
    <w:rsid w:val="007246E1"/>
    <w:rsid w:val="00724DA3"/>
    <w:rsid w:val="007251E3"/>
    <w:rsid w:val="007255F8"/>
    <w:rsid w:val="00725C47"/>
    <w:rsid w:val="00725DA8"/>
    <w:rsid w:val="007268B6"/>
    <w:rsid w:val="00727C9F"/>
    <w:rsid w:val="00732B3A"/>
    <w:rsid w:val="007334B8"/>
    <w:rsid w:val="00735659"/>
    <w:rsid w:val="00735D9F"/>
    <w:rsid w:val="007362D2"/>
    <w:rsid w:val="0073753C"/>
    <w:rsid w:val="0074159C"/>
    <w:rsid w:val="007426D9"/>
    <w:rsid w:val="007434C0"/>
    <w:rsid w:val="0074673D"/>
    <w:rsid w:val="00746DB5"/>
    <w:rsid w:val="00746EFD"/>
    <w:rsid w:val="0074771B"/>
    <w:rsid w:val="00750706"/>
    <w:rsid w:val="00752393"/>
    <w:rsid w:val="00754416"/>
    <w:rsid w:val="00756CE5"/>
    <w:rsid w:val="00760CD8"/>
    <w:rsid w:val="007667A6"/>
    <w:rsid w:val="00770113"/>
    <w:rsid w:val="007709AD"/>
    <w:rsid w:val="0077172D"/>
    <w:rsid w:val="0077536C"/>
    <w:rsid w:val="0077619F"/>
    <w:rsid w:val="0078288C"/>
    <w:rsid w:val="00782F1F"/>
    <w:rsid w:val="00790CC5"/>
    <w:rsid w:val="00791FFB"/>
    <w:rsid w:val="007932A9"/>
    <w:rsid w:val="00793FFE"/>
    <w:rsid w:val="007944D2"/>
    <w:rsid w:val="007958B8"/>
    <w:rsid w:val="00797635"/>
    <w:rsid w:val="00797649"/>
    <w:rsid w:val="00797EB4"/>
    <w:rsid w:val="007A4E44"/>
    <w:rsid w:val="007B153B"/>
    <w:rsid w:val="007B266E"/>
    <w:rsid w:val="007B32A2"/>
    <w:rsid w:val="007B36AE"/>
    <w:rsid w:val="007B3811"/>
    <w:rsid w:val="007B3E68"/>
    <w:rsid w:val="007B577D"/>
    <w:rsid w:val="007B5CA2"/>
    <w:rsid w:val="007B608B"/>
    <w:rsid w:val="007B6369"/>
    <w:rsid w:val="007B6493"/>
    <w:rsid w:val="007B7E61"/>
    <w:rsid w:val="007C5D95"/>
    <w:rsid w:val="007C6966"/>
    <w:rsid w:val="007C6F13"/>
    <w:rsid w:val="007D1B3A"/>
    <w:rsid w:val="007D2921"/>
    <w:rsid w:val="007D322E"/>
    <w:rsid w:val="007D4260"/>
    <w:rsid w:val="007D4E3C"/>
    <w:rsid w:val="007D6794"/>
    <w:rsid w:val="007D7411"/>
    <w:rsid w:val="007E04DF"/>
    <w:rsid w:val="007E3B14"/>
    <w:rsid w:val="007E4CDC"/>
    <w:rsid w:val="007E507E"/>
    <w:rsid w:val="007E66DF"/>
    <w:rsid w:val="007E7ED9"/>
    <w:rsid w:val="007F1392"/>
    <w:rsid w:val="007F1DC5"/>
    <w:rsid w:val="007F3895"/>
    <w:rsid w:val="007F3FEB"/>
    <w:rsid w:val="007F67FE"/>
    <w:rsid w:val="007F75D3"/>
    <w:rsid w:val="007F78C3"/>
    <w:rsid w:val="0080099D"/>
    <w:rsid w:val="0080354C"/>
    <w:rsid w:val="008050CD"/>
    <w:rsid w:val="00805CC2"/>
    <w:rsid w:val="00806CF7"/>
    <w:rsid w:val="0081045E"/>
    <w:rsid w:val="00810AB4"/>
    <w:rsid w:val="0081255B"/>
    <w:rsid w:val="0081391D"/>
    <w:rsid w:val="00813D79"/>
    <w:rsid w:val="00815658"/>
    <w:rsid w:val="00815D2A"/>
    <w:rsid w:val="00815F22"/>
    <w:rsid w:val="00820DA5"/>
    <w:rsid w:val="00823059"/>
    <w:rsid w:val="00826A59"/>
    <w:rsid w:val="00827E9A"/>
    <w:rsid w:val="00830377"/>
    <w:rsid w:val="0083246B"/>
    <w:rsid w:val="00833DBB"/>
    <w:rsid w:val="008340A2"/>
    <w:rsid w:val="00834534"/>
    <w:rsid w:val="00834A7B"/>
    <w:rsid w:val="00834BF6"/>
    <w:rsid w:val="00835BCA"/>
    <w:rsid w:val="008373CC"/>
    <w:rsid w:val="00837FF8"/>
    <w:rsid w:val="00840199"/>
    <w:rsid w:val="00842091"/>
    <w:rsid w:val="00842873"/>
    <w:rsid w:val="00843117"/>
    <w:rsid w:val="0084454C"/>
    <w:rsid w:val="00844D09"/>
    <w:rsid w:val="008466E9"/>
    <w:rsid w:val="00846D67"/>
    <w:rsid w:val="00847969"/>
    <w:rsid w:val="00852D27"/>
    <w:rsid w:val="008534F7"/>
    <w:rsid w:val="00854184"/>
    <w:rsid w:val="008544CF"/>
    <w:rsid w:val="00862D99"/>
    <w:rsid w:val="008635AD"/>
    <w:rsid w:val="008650F9"/>
    <w:rsid w:val="00865E58"/>
    <w:rsid w:val="00866369"/>
    <w:rsid w:val="00866FEE"/>
    <w:rsid w:val="008670C0"/>
    <w:rsid w:val="0086787C"/>
    <w:rsid w:val="00872281"/>
    <w:rsid w:val="00872C3F"/>
    <w:rsid w:val="00874EF0"/>
    <w:rsid w:val="00875C69"/>
    <w:rsid w:val="008764D9"/>
    <w:rsid w:val="00880AB3"/>
    <w:rsid w:val="008818EE"/>
    <w:rsid w:val="00881EF1"/>
    <w:rsid w:val="008829D6"/>
    <w:rsid w:val="00884CEC"/>
    <w:rsid w:val="008866CB"/>
    <w:rsid w:val="00886C86"/>
    <w:rsid w:val="008870BF"/>
    <w:rsid w:val="00887C37"/>
    <w:rsid w:val="00890C13"/>
    <w:rsid w:val="008913B2"/>
    <w:rsid w:val="008920A8"/>
    <w:rsid w:val="00892550"/>
    <w:rsid w:val="00892F6D"/>
    <w:rsid w:val="00893F82"/>
    <w:rsid w:val="00895686"/>
    <w:rsid w:val="0089610B"/>
    <w:rsid w:val="00896571"/>
    <w:rsid w:val="008A0AAE"/>
    <w:rsid w:val="008A3665"/>
    <w:rsid w:val="008A3AEB"/>
    <w:rsid w:val="008A4A4E"/>
    <w:rsid w:val="008A52C6"/>
    <w:rsid w:val="008A632D"/>
    <w:rsid w:val="008A6D34"/>
    <w:rsid w:val="008B3A71"/>
    <w:rsid w:val="008B5356"/>
    <w:rsid w:val="008B61DA"/>
    <w:rsid w:val="008C03D8"/>
    <w:rsid w:val="008C087B"/>
    <w:rsid w:val="008C0F49"/>
    <w:rsid w:val="008C1A6A"/>
    <w:rsid w:val="008C25A0"/>
    <w:rsid w:val="008C53DF"/>
    <w:rsid w:val="008C57C5"/>
    <w:rsid w:val="008C589B"/>
    <w:rsid w:val="008C5B6B"/>
    <w:rsid w:val="008D05D4"/>
    <w:rsid w:val="008D1C44"/>
    <w:rsid w:val="008D43B0"/>
    <w:rsid w:val="008D4540"/>
    <w:rsid w:val="008D49EB"/>
    <w:rsid w:val="008D5D42"/>
    <w:rsid w:val="008D6B1F"/>
    <w:rsid w:val="008D7CC4"/>
    <w:rsid w:val="008E1A4A"/>
    <w:rsid w:val="008E602A"/>
    <w:rsid w:val="008E71BC"/>
    <w:rsid w:val="008F06CE"/>
    <w:rsid w:val="008F63B0"/>
    <w:rsid w:val="0090116F"/>
    <w:rsid w:val="009020B0"/>
    <w:rsid w:val="0090493C"/>
    <w:rsid w:val="009052AB"/>
    <w:rsid w:val="00905C96"/>
    <w:rsid w:val="009066EC"/>
    <w:rsid w:val="00907B7F"/>
    <w:rsid w:val="009100F5"/>
    <w:rsid w:val="00910697"/>
    <w:rsid w:val="00912809"/>
    <w:rsid w:val="00913DFF"/>
    <w:rsid w:val="00915287"/>
    <w:rsid w:val="009156E6"/>
    <w:rsid w:val="00916EE3"/>
    <w:rsid w:val="0092074E"/>
    <w:rsid w:val="00920A4A"/>
    <w:rsid w:val="0092184E"/>
    <w:rsid w:val="009232D0"/>
    <w:rsid w:val="00926123"/>
    <w:rsid w:val="0092698C"/>
    <w:rsid w:val="00930144"/>
    <w:rsid w:val="00930EF9"/>
    <w:rsid w:val="00931007"/>
    <w:rsid w:val="00931B85"/>
    <w:rsid w:val="009335CA"/>
    <w:rsid w:val="00935F22"/>
    <w:rsid w:val="0093641E"/>
    <w:rsid w:val="0093710D"/>
    <w:rsid w:val="009375E0"/>
    <w:rsid w:val="0094442F"/>
    <w:rsid w:val="00946F86"/>
    <w:rsid w:val="0094750E"/>
    <w:rsid w:val="009510CC"/>
    <w:rsid w:val="00951966"/>
    <w:rsid w:val="00951EB1"/>
    <w:rsid w:val="0095233E"/>
    <w:rsid w:val="00953C6E"/>
    <w:rsid w:val="0095470B"/>
    <w:rsid w:val="0095570C"/>
    <w:rsid w:val="00956D92"/>
    <w:rsid w:val="009600BE"/>
    <w:rsid w:val="00960F47"/>
    <w:rsid w:val="00962557"/>
    <w:rsid w:val="009643DE"/>
    <w:rsid w:val="00971FFF"/>
    <w:rsid w:val="00972705"/>
    <w:rsid w:val="00973A42"/>
    <w:rsid w:val="00975B24"/>
    <w:rsid w:val="0097682A"/>
    <w:rsid w:val="00977174"/>
    <w:rsid w:val="00977EF4"/>
    <w:rsid w:val="009809F7"/>
    <w:rsid w:val="00980DF9"/>
    <w:rsid w:val="009816FF"/>
    <w:rsid w:val="00981DBA"/>
    <w:rsid w:val="00981E1B"/>
    <w:rsid w:val="0098300D"/>
    <w:rsid w:val="00983387"/>
    <w:rsid w:val="00984B4C"/>
    <w:rsid w:val="00985C97"/>
    <w:rsid w:val="00990CEB"/>
    <w:rsid w:val="0099434B"/>
    <w:rsid w:val="009A10FC"/>
    <w:rsid w:val="009A2F8F"/>
    <w:rsid w:val="009A3492"/>
    <w:rsid w:val="009A46BF"/>
    <w:rsid w:val="009A5154"/>
    <w:rsid w:val="009A6D70"/>
    <w:rsid w:val="009A7E85"/>
    <w:rsid w:val="009B2EA7"/>
    <w:rsid w:val="009B40DA"/>
    <w:rsid w:val="009B6047"/>
    <w:rsid w:val="009B6215"/>
    <w:rsid w:val="009B6598"/>
    <w:rsid w:val="009B7153"/>
    <w:rsid w:val="009C1139"/>
    <w:rsid w:val="009C1295"/>
    <w:rsid w:val="009C1FFE"/>
    <w:rsid w:val="009C33C0"/>
    <w:rsid w:val="009C4117"/>
    <w:rsid w:val="009C4B9C"/>
    <w:rsid w:val="009C5033"/>
    <w:rsid w:val="009C563A"/>
    <w:rsid w:val="009C6EF1"/>
    <w:rsid w:val="009C6F4C"/>
    <w:rsid w:val="009D0B26"/>
    <w:rsid w:val="009D146C"/>
    <w:rsid w:val="009D1531"/>
    <w:rsid w:val="009D17B6"/>
    <w:rsid w:val="009D379B"/>
    <w:rsid w:val="009D5D77"/>
    <w:rsid w:val="009D616B"/>
    <w:rsid w:val="009D75ED"/>
    <w:rsid w:val="009E00A2"/>
    <w:rsid w:val="009E0625"/>
    <w:rsid w:val="009E258A"/>
    <w:rsid w:val="009F2ADF"/>
    <w:rsid w:val="009F2D77"/>
    <w:rsid w:val="009F4B8E"/>
    <w:rsid w:val="009F55BB"/>
    <w:rsid w:val="009F592A"/>
    <w:rsid w:val="009F6665"/>
    <w:rsid w:val="00A01449"/>
    <w:rsid w:val="00A0223A"/>
    <w:rsid w:val="00A02506"/>
    <w:rsid w:val="00A02654"/>
    <w:rsid w:val="00A04F67"/>
    <w:rsid w:val="00A05990"/>
    <w:rsid w:val="00A070FC"/>
    <w:rsid w:val="00A07C8E"/>
    <w:rsid w:val="00A07E94"/>
    <w:rsid w:val="00A104C7"/>
    <w:rsid w:val="00A11C80"/>
    <w:rsid w:val="00A11E0A"/>
    <w:rsid w:val="00A1384E"/>
    <w:rsid w:val="00A13FE9"/>
    <w:rsid w:val="00A1448C"/>
    <w:rsid w:val="00A15727"/>
    <w:rsid w:val="00A16D3A"/>
    <w:rsid w:val="00A17B22"/>
    <w:rsid w:val="00A200BE"/>
    <w:rsid w:val="00A2043A"/>
    <w:rsid w:val="00A20C7E"/>
    <w:rsid w:val="00A2167E"/>
    <w:rsid w:val="00A21A90"/>
    <w:rsid w:val="00A2413B"/>
    <w:rsid w:val="00A25A0A"/>
    <w:rsid w:val="00A25DC5"/>
    <w:rsid w:val="00A26604"/>
    <w:rsid w:val="00A328C1"/>
    <w:rsid w:val="00A3584F"/>
    <w:rsid w:val="00A35A49"/>
    <w:rsid w:val="00A419F0"/>
    <w:rsid w:val="00A42388"/>
    <w:rsid w:val="00A42F01"/>
    <w:rsid w:val="00A4547C"/>
    <w:rsid w:val="00A46912"/>
    <w:rsid w:val="00A5046A"/>
    <w:rsid w:val="00A517BF"/>
    <w:rsid w:val="00A521E0"/>
    <w:rsid w:val="00A54E99"/>
    <w:rsid w:val="00A56698"/>
    <w:rsid w:val="00A60958"/>
    <w:rsid w:val="00A61E50"/>
    <w:rsid w:val="00A631CD"/>
    <w:rsid w:val="00A6497F"/>
    <w:rsid w:val="00A6569A"/>
    <w:rsid w:val="00A7560F"/>
    <w:rsid w:val="00A75860"/>
    <w:rsid w:val="00A823A6"/>
    <w:rsid w:val="00A837BF"/>
    <w:rsid w:val="00A8567C"/>
    <w:rsid w:val="00A861BE"/>
    <w:rsid w:val="00A9163A"/>
    <w:rsid w:val="00A92155"/>
    <w:rsid w:val="00A93537"/>
    <w:rsid w:val="00A952CA"/>
    <w:rsid w:val="00A95301"/>
    <w:rsid w:val="00A969A7"/>
    <w:rsid w:val="00A96B64"/>
    <w:rsid w:val="00A96CCD"/>
    <w:rsid w:val="00AA02B1"/>
    <w:rsid w:val="00AA0318"/>
    <w:rsid w:val="00AA232E"/>
    <w:rsid w:val="00AA2AC6"/>
    <w:rsid w:val="00AA3753"/>
    <w:rsid w:val="00AA552B"/>
    <w:rsid w:val="00AA5637"/>
    <w:rsid w:val="00AA64DF"/>
    <w:rsid w:val="00AB1614"/>
    <w:rsid w:val="00AB2898"/>
    <w:rsid w:val="00AB4DB2"/>
    <w:rsid w:val="00AB624F"/>
    <w:rsid w:val="00AC62AE"/>
    <w:rsid w:val="00AC6AB8"/>
    <w:rsid w:val="00AD03BA"/>
    <w:rsid w:val="00AD0ED5"/>
    <w:rsid w:val="00AD0F50"/>
    <w:rsid w:val="00AD5F33"/>
    <w:rsid w:val="00AE497C"/>
    <w:rsid w:val="00AE5475"/>
    <w:rsid w:val="00AF2150"/>
    <w:rsid w:val="00AF25C3"/>
    <w:rsid w:val="00AF25D0"/>
    <w:rsid w:val="00AF3F19"/>
    <w:rsid w:val="00AF5973"/>
    <w:rsid w:val="00AF6638"/>
    <w:rsid w:val="00AF6819"/>
    <w:rsid w:val="00AF7B7D"/>
    <w:rsid w:val="00B02C38"/>
    <w:rsid w:val="00B0432B"/>
    <w:rsid w:val="00B04C3E"/>
    <w:rsid w:val="00B053B1"/>
    <w:rsid w:val="00B06E49"/>
    <w:rsid w:val="00B079B3"/>
    <w:rsid w:val="00B07CC0"/>
    <w:rsid w:val="00B12FD4"/>
    <w:rsid w:val="00B1320D"/>
    <w:rsid w:val="00B13329"/>
    <w:rsid w:val="00B139B8"/>
    <w:rsid w:val="00B14F02"/>
    <w:rsid w:val="00B156C1"/>
    <w:rsid w:val="00B15A46"/>
    <w:rsid w:val="00B16CE7"/>
    <w:rsid w:val="00B20111"/>
    <w:rsid w:val="00B210BB"/>
    <w:rsid w:val="00B22EDA"/>
    <w:rsid w:val="00B255C1"/>
    <w:rsid w:val="00B259A6"/>
    <w:rsid w:val="00B25CC3"/>
    <w:rsid w:val="00B261F8"/>
    <w:rsid w:val="00B26FCC"/>
    <w:rsid w:val="00B27A2F"/>
    <w:rsid w:val="00B301B0"/>
    <w:rsid w:val="00B3375D"/>
    <w:rsid w:val="00B37B4D"/>
    <w:rsid w:val="00B4031B"/>
    <w:rsid w:val="00B4117E"/>
    <w:rsid w:val="00B41CB3"/>
    <w:rsid w:val="00B41F97"/>
    <w:rsid w:val="00B43C0E"/>
    <w:rsid w:val="00B441A5"/>
    <w:rsid w:val="00B45E3B"/>
    <w:rsid w:val="00B45E64"/>
    <w:rsid w:val="00B47E9B"/>
    <w:rsid w:val="00B5056F"/>
    <w:rsid w:val="00B524B9"/>
    <w:rsid w:val="00B52A45"/>
    <w:rsid w:val="00B53A34"/>
    <w:rsid w:val="00B54F9E"/>
    <w:rsid w:val="00B56DF4"/>
    <w:rsid w:val="00B57C33"/>
    <w:rsid w:val="00B623AF"/>
    <w:rsid w:val="00B6315B"/>
    <w:rsid w:val="00B63172"/>
    <w:rsid w:val="00B64197"/>
    <w:rsid w:val="00B67131"/>
    <w:rsid w:val="00B72FA3"/>
    <w:rsid w:val="00B75046"/>
    <w:rsid w:val="00B764C8"/>
    <w:rsid w:val="00B81611"/>
    <w:rsid w:val="00B87717"/>
    <w:rsid w:val="00B91ABF"/>
    <w:rsid w:val="00B92D86"/>
    <w:rsid w:val="00B93458"/>
    <w:rsid w:val="00B93782"/>
    <w:rsid w:val="00B939E5"/>
    <w:rsid w:val="00B944EF"/>
    <w:rsid w:val="00B95216"/>
    <w:rsid w:val="00B9609A"/>
    <w:rsid w:val="00B96F6C"/>
    <w:rsid w:val="00BA0226"/>
    <w:rsid w:val="00BA10FC"/>
    <w:rsid w:val="00BA1831"/>
    <w:rsid w:val="00BA1A22"/>
    <w:rsid w:val="00BA1E03"/>
    <w:rsid w:val="00BA3897"/>
    <w:rsid w:val="00BA6AC1"/>
    <w:rsid w:val="00BB1402"/>
    <w:rsid w:val="00BB2B78"/>
    <w:rsid w:val="00BB2C61"/>
    <w:rsid w:val="00BB6E99"/>
    <w:rsid w:val="00BC1880"/>
    <w:rsid w:val="00BC188F"/>
    <w:rsid w:val="00BC1EE7"/>
    <w:rsid w:val="00BC3B5A"/>
    <w:rsid w:val="00BC4527"/>
    <w:rsid w:val="00BC5478"/>
    <w:rsid w:val="00BC7957"/>
    <w:rsid w:val="00BD0223"/>
    <w:rsid w:val="00BD0603"/>
    <w:rsid w:val="00BD140D"/>
    <w:rsid w:val="00BD2A89"/>
    <w:rsid w:val="00BD53D7"/>
    <w:rsid w:val="00BD749E"/>
    <w:rsid w:val="00BE1328"/>
    <w:rsid w:val="00BE3985"/>
    <w:rsid w:val="00BE5F8D"/>
    <w:rsid w:val="00BE646A"/>
    <w:rsid w:val="00BE74AD"/>
    <w:rsid w:val="00BF020B"/>
    <w:rsid w:val="00BF0D26"/>
    <w:rsid w:val="00BF2D41"/>
    <w:rsid w:val="00BF4338"/>
    <w:rsid w:val="00BF457C"/>
    <w:rsid w:val="00BF4A11"/>
    <w:rsid w:val="00BF7047"/>
    <w:rsid w:val="00BF7C92"/>
    <w:rsid w:val="00C00769"/>
    <w:rsid w:val="00C0275A"/>
    <w:rsid w:val="00C02E59"/>
    <w:rsid w:val="00C037E1"/>
    <w:rsid w:val="00C03BB9"/>
    <w:rsid w:val="00C03DF3"/>
    <w:rsid w:val="00C0415D"/>
    <w:rsid w:val="00C043D1"/>
    <w:rsid w:val="00C0510A"/>
    <w:rsid w:val="00C10F3C"/>
    <w:rsid w:val="00C12DEA"/>
    <w:rsid w:val="00C12F85"/>
    <w:rsid w:val="00C1474F"/>
    <w:rsid w:val="00C14E5D"/>
    <w:rsid w:val="00C23751"/>
    <w:rsid w:val="00C24275"/>
    <w:rsid w:val="00C24865"/>
    <w:rsid w:val="00C24B0C"/>
    <w:rsid w:val="00C26CFF"/>
    <w:rsid w:val="00C27A02"/>
    <w:rsid w:val="00C27DC5"/>
    <w:rsid w:val="00C30394"/>
    <w:rsid w:val="00C31230"/>
    <w:rsid w:val="00C31294"/>
    <w:rsid w:val="00C31298"/>
    <w:rsid w:val="00C32149"/>
    <w:rsid w:val="00C34201"/>
    <w:rsid w:val="00C350ED"/>
    <w:rsid w:val="00C35656"/>
    <w:rsid w:val="00C3578C"/>
    <w:rsid w:val="00C36FF6"/>
    <w:rsid w:val="00C371E8"/>
    <w:rsid w:val="00C3795A"/>
    <w:rsid w:val="00C408D0"/>
    <w:rsid w:val="00C40A5F"/>
    <w:rsid w:val="00C40B54"/>
    <w:rsid w:val="00C40BA5"/>
    <w:rsid w:val="00C40FE3"/>
    <w:rsid w:val="00C42743"/>
    <w:rsid w:val="00C44007"/>
    <w:rsid w:val="00C47446"/>
    <w:rsid w:val="00C507EC"/>
    <w:rsid w:val="00C51199"/>
    <w:rsid w:val="00C513CE"/>
    <w:rsid w:val="00C51EDE"/>
    <w:rsid w:val="00C52408"/>
    <w:rsid w:val="00C553D5"/>
    <w:rsid w:val="00C5658E"/>
    <w:rsid w:val="00C56F96"/>
    <w:rsid w:val="00C6160E"/>
    <w:rsid w:val="00C62201"/>
    <w:rsid w:val="00C6292E"/>
    <w:rsid w:val="00C64767"/>
    <w:rsid w:val="00C65FE8"/>
    <w:rsid w:val="00C66773"/>
    <w:rsid w:val="00C6681E"/>
    <w:rsid w:val="00C66A44"/>
    <w:rsid w:val="00C7079F"/>
    <w:rsid w:val="00C7082F"/>
    <w:rsid w:val="00C70F71"/>
    <w:rsid w:val="00C7407D"/>
    <w:rsid w:val="00C74E07"/>
    <w:rsid w:val="00C75120"/>
    <w:rsid w:val="00C7553B"/>
    <w:rsid w:val="00C813B2"/>
    <w:rsid w:val="00C85031"/>
    <w:rsid w:val="00C850BA"/>
    <w:rsid w:val="00C8576C"/>
    <w:rsid w:val="00C87BBB"/>
    <w:rsid w:val="00C9305B"/>
    <w:rsid w:val="00C945D5"/>
    <w:rsid w:val="00C95CF8"/>
    <w:rsid w:val="00C973B8"/>
    <w:rsid w:val="00CA0D14"/>
    <w:rsid w:val="00CA223E"/>
    <w:rsid w:val="00CA2713"/>
    <w:rsid w:val="00CA486C"/>
    <w:rsid w:val="00CA4EDE"/>
    <w:rsid w:val="00CB1DC3"/>
    <w:rsid w:val="00CB2427"/>
    <w:rsid w:val="00CB34A1"/>
    <w:rsid w:val="00CB5C2D"/>
    <w:rsid w:val="00CB5DE4"/>
    <w:rsid w:val="00CB6DD7"/>
    <w:rsid w:val="00CB6E48"/>
    <w:rsid w:val="00CB70BF"/>
    <w:rsid w:val="00CC09D8"/>
    <w:rsid w:val="00CC25B3"/>
    <w:rsid w:val="00CC338E"/>
    <w:rsid w:val="00CC37A6"/>
    <w:rsid w:val="00CC49FF"/>
    <w:rsid w:val="00CC6522"/>
    <w:rsid w:val="00CC682F"/>
    <w:rsid w:val="00CC77F1"/>
    <w:rsid w:val="00CD0E35"/>
    <w:rsid w:val="00CD2060"/>
    <w:rsid w:val="00CD3E30"/>
    <w:rsid w:val="00CD43C0"/>
    <w:rsid w:val="00CD44D9"/>
    <w:rsid w:val="00CD6EA4"/>
    <w:rsid w:val="00CE119E"/>
    <w:rsid w:val="00CE1369"/>
    <w:rsid w:val="00CE13EB"/>
    <w:rsid w:val="00CE3603"/>
    <w:rsid w:val="00CE4F89"/>
    <w:rsid w:val="00CE5198"/>
    <w:rsid w:val="00CE5356"/>
    <w:rsid w:val="00CE5479"/>
    <w:rsid w:val="00CE54F0"/>
    <w:rsid w:val="00CE69D8"/>
    <w:rsid w:val="00CE6DF9"/>
    <w:rsid w:val="00CF0C62"/>
    <w:rsid w:val="00CF1590"/>
    <w:rsid w:val="00CF1F36"/>
    <w:rsid w:val="00CF4DFB"/>
    <w:rsid w:val="00D031C2"/>
    <w:rsid w:val="00D0549F"/>
    <w:rsid w:val="00D065F3"/>
    <w:rsid w:val="00D074FD"/>
    <w:rsid w:val="00D1028B"/>
    <w:rsid w:val="00D10502"/>
    <w:rsid w:val="00D119A0"/>
    <w:rsid w:val="00D123CA"/>
    <w:rsid w:val="00D128C7"/>
    <w:rsid w:val="00D130D3"/>
    <w:rsid w:val="00D16372"/>
    <w:rsid w:val="00D20B47"/>
    <w:rsid w:val="00D22903"/>
    <w:rsid w:val="00D24932"/>
    <w:rsid w:val="00D258EE"/>
    <w:rsid w:val="00D3079C"/>
    <w:rsid w:val="00D31477"/>
    <w:rsid w:val="00D31A04"/>
    <w:rsid w:val="00D31CA1"/>
    <w:rsid w:val="00D33907"/>
    <w:rsid w:val="00D36A9F"/>
    <w:rsid w:val="00D37669"/>
    <w:rsid w:val="00D40E7E"/>
    <w:rsid w:val="00D41104"/>
    <w:rsid w:val="00D42C77"/>
    <w:rsid w:val="00D45711"/>
    <w:rsid w:val="00D47117"/>
    <w:rsid w:val="00D471AD"/>
    <w:rsid w:val="00D47E3D"/>
    <w:rsid w:val="00D50961"/>
    <w:rsid w:val="00D54282"/>
    <w:rsid w:val="00D54FD4"/>
    <w:rsid w:val="00D56028"/>
    <w:rsid w:val="00D5733F"/>
    <w:rsid w:val="00D60767"/>
    <w:rsid w:val="00D60892"/>
    <w:rsid w:val="00D60D74"/>
    <w:rsid w:val="00D62D41"/>
    <w:rsid w:val="00D63E0D"/>
    <w:rsid w:val="00D641C0"/>
    <w:rsid w:val="00D644B9"/>
    <w:rsid w:val="00D66B1F"/>
    <w:rsid w:val="00D7016F"/>
    <w:rsid w:val="00D74273"/>
    <w:rsid w:val="00D75513"/>
    <w:rsid w:val="00D77520"/>
    <w:rsid w:val="00D779F9"/>
    <w:rsid w:val="00D77C5E"/>
    <w:rsid w:val="00D829A8"/>
    <w:rsid w:val="00D830BA"/>
    <w:rsid w:val="00D8398E"/>
    <w:rsid w:val="00D841CA"/>
    <w:rsid w:val="00D85E54"/>
    <w:rsid w:val="00D85EC0"/>
    <w:rsid w:val="00D87A15"/>
    <w:rsid w:val="00D91142"/>
    <w:rsid w:val="00D91DE1"/>
    <w:rsid w:val="00D92706"/>
    <w:rsid w:val="00D94E7F"/>
    <w:rsid w:val="00D95679"/>
    <w:rsid w:val="00D959B9"/>
    <w:rsid w:val="00D96CDC"/>
    <w:rsid w:val="00DA0B04"/>
    <w:rsid w:val="00DA0C92"/>
    <w:rsid w:val="00DA1C04"/>
    <w:rsid w:val="00DA2F0F"/>
    <w:rsid w:val="00DA47D7"/>
    <w:rsid w:val="00DA6067"/>
    <w:rsid w:val="00DA652D"/>
    <w:rsid w:val="00DB02A7"/>
    <w:rsid w:val="00DB3C47"/>
    <w:rsid w:val="00DB4EBE"/>
    <w:rsid w:val="00DB64D2"/>
    <w:rsid w:val="00DB6CF5"/>
    <w:rsid w:val="00DB6E93"/>
    <w:rsid w:val="00DB6FDB"/>
    <w:rsid w:val="00DC17AF"/>
    <w:rsid w:val="00DC2D04"/>
    <w:rsid w:val="00DC40AA"/>
    <w:rsid w:val="00DC4773"/>
    <w:rsid w:val="00DC4F39"/>
    <w:rsid w:val="00DC5F13"/>
    <w:rsid w:val="00DC5F85"/>
    <w:rsid w:val="00DC69F1"/>
    <w:rsid w:val="00DD0DEC"/>
    <w:rsid w:val="00DD139F"/>
    <w:rsid w:val="00DD20D4"/>
    <w:rsid w:val="00DD2251"/>
    <w:rsid w:val="00DD2307"/>
    <w:rsid w:val="00DD2672"/>
    <w:rsid w:val="00DD3392"/>
    <w:rsid w:val="00DD4198"/>
    <w:rsid w:val="00DD7305"/>
    <w:rsid w:val="00DD7355"/>
    <w:rsid w:val="00DD79DC"/>
    <w:rsid w:val="00DE1044"/>
    <w:rsid w:val="00DE16B0"/>
    <w:rsid w:val="00DE43BF"/>
    <w:rsid w:val="00DE473F"/>
    <w:rsid w:val="00DE4E6F"/>
    <w:rsid w:val="00DE5F90"/>
    <w:rsid w:val="00DE5FF6"/>
    <w:rsid w:val="00DE78B4"/>
    <w:rsid w:val="00DF0454"/>
    <w:rsid w:val="00DF118E"/>
    <w:rsid w:val="00DF2054"/>
    <w:rsid w:val="00DF2FEA"/>
    <w:rsid w:val="00E001A5"/>
    <w:rsid w:val="00E00A29"/>
    <w:rsid w:val="00E01A1A"/>
    <w:rsid w:val="00E01D0A"/>
    <w:rsid w:val="00E04807"/>
    <w:rsid w:val="00E059B0"/>
    <w:rsid w:val="00E07763"/>
    <w:rsid w:val="00E1023C"/>
    <w:rsid w:val="00E1032F"/>
    <w:rsid w:val="00E10BF9"/>
    <w:rsid w:val="00E11DC8"/>
    <w:rsid w:val="00E128EB"/>
    <w:rsid w:val="00E13286"/>
    <w:rsid w:val="00E14496"/>
    <w:rsid w:val="00E14F25"/>
    <w:rsid w:val="00E15038"/>
    <w:rsid w:val="00E15249"/>
    <w:rsid w:val="00E15447"/>
    <w:rsid w:val="00E2070C"/>
    <w:rsid w:val="00E20FE3"/>
    <w:rsid w:val="00E23EEA"/>
    <w:rsid w:val="00E335DC"/>
    <w:rsid w:val="00E40778"/>
    <w:rsid w:val="00E409B4"/>
    <w:rsid w:val="00E40F68"/>
    <w:rsid w:val="00E426DE"/>
    <w:rsid w:val="00E42A0B"/>
    <w:rsid w:val="00E4392D"/>
    <w:rsid w:val="00E4445A"/>
    <w:rsid w:val="00E453F0"/>
    <w:rsid w:val="00E45831"/>
    <w:rsid w:val="00E45A5F"/>
    <w:rsid w:val="00E45AFC"/>
    <w:rsid w:val="00E47765"/>
    <w:rsid w:val="00E477C0"/>
    <w:rsid w:val="00E511E7"/>
    <w:rsid w:val="00E5199F"/>
    <w:rsid w:val="00E53E7A"/>
    <w:rsid w:val="00E55CB1"/>
    <w:rsid w:val="00E5609E"/>
    <w:rsid w:val="00E564AB"/>
    <w:rsid w:val="00E60B2F"/>
    <w:rsid w:val="00E6156F"/>
    <w:rsid w:val="00E615BF"/>
    <w:rsid w:val="00E61C91"/>
    <w:rsid w:val="00E63189"/>
    <w:rsid w:val="00E639EF"/>
    <w:rsid w:val="00E641E0"/>
    <w:rsid w:val="00E6449D"/>
    <w:rsid w:val="00E65C2F"/>
    <w:rsid w:val="00E65D6A"/>
    <w:rsid w:val="00E65EA4"/>
    <w:rsid w:val="00E6630C"/>
    <w:rsid w:val="00E66587"/>
    <w:rsid w:val="00E67436"/>
    <w:rsid w:val="00E70010"/>
    <w:rsid w:val="00E70A56"/>
    <w:rsid w:val="00E70C26"/>
    <w:rsid w:val="00E70C4F"/>
    <w:rsid w:val="00E71E3D"/>
    <w:rsid w:val="00E729DC"/>
    <w:rsid w:val="00E73732"/>
    <w:rsid w:val="00E74888"/>
    <w:rsid w:val="00E74AC7"/>
    <w:rsid w:val="00E75249"/>
    <w:rsid w:val="00E755C5"/>
    <w:rsid w:val="00E775EC"/>
    <w:rsid w:val="00E8028E"/>
    <w:rsid w:val="00E819B9"/>
    <w:rsid w:val="00E81D34"/>
    <w:rsid w:val="00E82983"/>
    <w:rsid w:val="00E8446E"/>
    <w:rsid w:val="00E91C31"/>
    <w:rsid w:val="00E9222B"/>
    <w:rsid w:val="00E933CE"/>
    <w:rsid w:val="00EA51BC"/>
    <w:rsid w:val="00EA55F5"/>
    <w:rsid w:val="00EB0C2B"/>
    <w:rsid w:val="00EB4405"/>
    <w:rsid w:val="00EB4932"/>
    <w:rsid w:val="00EB6BB8"/>
    <w:rsid w:val="00EB76A4"/>
    <w:rsid w:val="00EC0F93"/>
    <w:rsid w:val="00EC13B6"/>
    <w:rsid w:val="00EC244B"/>
    <w:rsid w:val="00EC281B"/>
    <w:rsid w:val="00EC3035"/>
    <w:rsid w:val="00EC43FB"/>
    <w:rsid w:val="00EC5918"/>
    <w:rsid w:val="00EC63E1"/>
    <w:rsid w:val="00ED0BEA"/>
    <w:rsid w:val="00ED2FBC"/>
    <w:rsid w:val="00ED3117"/>
    <w:rsid w:val="00ED3BDF"/>
    <w:rsid w:val="00ED5272"/>
    <w:rsid w:val="00ED77A3"/>
    <w:rsid w:val="00ED7E65"/>
    <w:rsid w:val="00EE0A55"/>
    <w:rsid w:val="00EE1202"/>
    <w:rsid w:val="00EE1CC7"/>
    <w:rsid w:val="00EE1F2B"/>
    <w:rsid w:val="00EE4F8E"/>
    <w:rsid w:val="00EE7285"/>
    <w:rsid w:val="00EE72D1"/>
    <w:rsid w:val="00EE781D"/>
    <w:rsid w:val="00EF1BD5"/>
    <w:rsid w:val="00EF3FD2"/>
    <w:rsid w:val="00EF4044"/>
    <w:rsid w:val="00EF44E9"/>
    <w:rsid w:val="00EF7084"/>
    <w:rsid w:val="00EF7304"/>
    <w:rsid w:val="00EF782B"/>
    <w:rsid w:val="00F00F7E"/>
    <w:rsid w:val="00F03FEC"/>
    <w:rsid w:val="00F04C47"/>
    <w:rsid w:val="00F05682"/>
    <w:rsid w:val="00F05DD8"/>
    <w:rsid w:val="00F1034B"/>
    <w:rsid w:val="00F103AE"/>
    <w:rsid w:val="00F131FB"/>
    <w:rsid w:val="00F1467E"/>
    <w:rsid w:val="00F15014"/>
    <w:rsid w:val="00F15A97"/>
    <w:rsid w:val="00F1659F"/>
    <w:rsid w:val="00F16E38"/>
    <w:rsid w:val="00F1705D"/>
    <w:rsid w:val="00F17671"/>
    <w:rsid w:val="00F17A3C"/>
    <w:rsid w:val="00F20E57"/>
    <w:rsid w:val="00F21541"/>
    <w:rsid w:val="00F21F02"/>
    <w:rsid w:val="00F2281E"/>
    <w:rsid w:val="00F2337F"/>
    <w:rsid w:val="00F25F98"/>
    <w:rsid w:val="00F35B81"/>
    <w:rsid w:val="00F36B7B"/>
    <w:rsid w:val="00F40E39"/>
    <w:rsid w:val="00F42CFB"/>
    <w:rsid w:val="00F42DCD"/>
    <w:rsid w:val="00F42FBD"/>
    <w:rsid w:val="00F43488"/>
    <w:rsid w:val="00F43552"/>
    <w:rsid w:val="00F43BB8"/>
    <w:rsid w:val="00F440E1"/>
    <w:rsid w:val="00F442FF"/>
    <w:rsid w:val="00F4511B"/>
    <w:rsid w:val="00F45521"/>
    <w:rsid w:val="00F479F1"/>
    <w:rsid w:val="00F47E36"/>
    <w:rsid w:val="00F503D1"/>
    <w:rsid w:val="00F505FA"/>
    <w:rsid w:val="00F525A4"/>
    <w:rsid w:val="00F54785"/>
    <w:rsid w:val="00F548DE"/>
    <w:rsid w:val="00F567A6"/>
    <w:rsid w:val="00F6520B"/>
    <w:rsid w:val="00F6648A"/>
    <w:rsid w:val="00F66FDC"/>
    <w:rsid w:val="00F671E9"/>
    <w:rsid w:val="00F70329"/>
    <w:rsid w:val="00F71806"/>
    <w:rsid w:val="00F7182B"/>
    <w:rsid w:val="00F735E9"/>
    <w:rsid w:val="00F75786"/>
    <w:rsid w:val="00F76A38"/>
    <w:rsid w:val="00F77288"/>
    <w:rsid w:val="00F81E32"/>
    <w:rsid w:val="00F82179"/>
    <w:rsid w:val="00F8226D"/>
    <w:rsid w:val="00F852FB"/>
    <w:rsid w:val="00F86A4A"/>
    <w:rsid w:val="00F91C7E"/>
    <w:rsid w:val="00F951E2"/>
    <w:rsid w:val="00F96939"/>
    <w:rsid w:val="00F97927"/>
    <w:rsid w:val="00FA1508"/>
    <w:rsid w:val="00FA29B1"/>
    <w:rsid w:val="00FA46C0"/>
    <w:rsid w:val="00FA4BF5"/>
    <w:rsid w:val="00FA6B97"/>
    <w:rsid w:val="00FA77CF"/>
    <w:rsid w:val="00FB0155"/>
    <w:rsid w:val="00FB1061"/>
    <w:rsid w:val="00FB1860"/>
    <w:rsid w:val="00FB21AF"/>
    <w:rsid w:val="00FB4192"/>
    <w:rsid w:val="00FB68AA"/>
    <w:rsid w:val="00FB6ABD"/>
    <w:rsid w:val="00FB7C07"/>
    <w:rsid w:val="00FC1CD3"/>
    <w:rsid w:val="00FC26BF"/>
    <w:rsid w:val="00FC3029"/>
    <w:rsid w:val="00FC4590"/>
    <w:rsid w:val="00FC6E0B"/>
    <w:rsid w:val="00FC72AC"/>
    <w:rsid w:val="00FC7B13"/>
    <w:rsid w:val="00FD1171"/>
    <w:rsid w:val="00FD42F2"/>
    <w:rsid w:val="00FD749F"/>
    <w:rsid w:val="00FE113D"/>
    <w:rsid w:val="00FE34B8"/>
    <w:rsid w:val="00FE540E"/>
    <w:rsid w:val="00FE56CA"/>
    <w:rsid w:val="00FE68BD"/>
    <w:rsid w:val="00FE7BD2"/>
    <w:rsid w:val="00FF33A3"/>
    <w:rsid w:val="00FF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5B41"/>
  <w15:chartTrackingRefBased/>
  <w15:docId w15:val="{9642B6DE-7D00-0F43-99C8-855BE8695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4E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E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E0B"/>
  </w:style>
  <w:style w:type="paragraph" w:styleId="Footer">
    <w:name w:val="footer"/>
    <w:basedOn w:val="Normal"/>
    <w:link w:val="FooterChar"/>
    <w:uiPriority w:val="99"/>
    <w:unhideWhenUsed/>
    <w:rsid w:val="00FC6E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E0B"/>
  </w:style>
  <w:style w:type="paragraph" w:styleId="NormalWeb">
    <w:name w:val="Normal (Web)"/>
    <w:basedOn w:val="Normal"/>
    <w:uiPriority w:val="99"/>
    <w:unhideWhenUsed/>
    <w:rsid w:val="00865E58"/>
  </w:style>
  <w:style w:type="table" w:styleId="TableGrid">
    <w:name w:val="Table Grid"/>
    <w:basedOn w:val="TableNormal"/>
    <w:uiPriority w:val="39"/>
    <w:rsid w:val="00C10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379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15A46"/>
  </w:style>
  <w:style w:type="paragraph" w:styleId="BalloonText">
    <w:name w:val="Balloon Text"/>
    <w:basedOn w:val="Normal"/>
    <w:link w:val="BalloonTextChar"/>
    <w:uiPriority w:val="99"/>
    <w:semiHidden/>
    <w:unhideWhenUsed/>
    <w:rsid w:val="00453C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B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6315B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4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C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C8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C8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7082F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6629B0"/>
  </w:style>
  <w:style w:type="character" w:styleId="PlaceholderText">
    <w:name w:val="Placeholder Text"/>
    <w:basedOn w:val="DefaultParagraphFont"/>
    <w:uiPriority w:val="99"/>
    <w:semiHidden/>
    <w:rsid w:val="007E507E"/>
    <w:rPr>
      <w:color w:val="808080"/>
    </w:rPr>
  </w:style>
  <w:style w:type="paragraph" w:customStyle="1" w:styleId="docdata">
    <w:name w:val="docdata"/>
    <w:aliases w:val="docy,v5,3231,bqiaagaaeaogaaagrgyaaamhdaaabs8maaaaaaaaaaaaaaaaaaaaaaaaaaaaaaaaaaaaaaaaaaaaaaaaaaaaaaaaaaaaaaaaaaaaaaaaaaaaaaaaaaaaaaaaaaaaaaaaaaaaaaaaaaaaaaaaaaaaaaaaaaaaaaaaaaaaaaaaaaaaaaaaaaaaaaaaaaaaaaaaaaaaaaaaaaaaaaaaaaaaaaaaaaaaaaaaaaaaaaaa"/>
    <w:basedOn w:val="Normal"/>
    <w:rsid w:val="0098300D"/>
    <w:pPr>
      <w:spacing w:before="100" w:beforeAutospacing="1" w:after="100" w:afterAutospacing="1"/>
    </w:pPr>
    <w:rPr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EFC"/>
    <w:pPr>
      <w:spacing w:after="60"/>
      <w:jc w:val="center"/>
      <w:outlineLvl w:val="1"/>
    </w:pPr>
    <w:rPr>
      <w:rFonts w:eastAsiaTheme="majorEastAsia"/>
    </w:rPr>
  </w:style>
  <w:style w:type="character" w:customStyle="1" w:styleId="SubtitleChar">
    <w:name w:val="Subtitle Char"/>
    <w:basedOn w:val="DefaultParagraphFont"/>
    <w:link w:val="Subtitle"/>
    <w:uiPriority w:val="11"/>
    <w:rsid w:val="00717EFC"/>
    <w:rPr>
      <w:rFonts w:ascii="Times New Roman" w:eastAsiaTheme="majorEastAsia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78A0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570DE8"/>
    <w:pPr>
      <w:spacing w:before="100" w:beforeAutospacing="1" w:after="100" w:afterAutospacing="1"/>
    </w:pPr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7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9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1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4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9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4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3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06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9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7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1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5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4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1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6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2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0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3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9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7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9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6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7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8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0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4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7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5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8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2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4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0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6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1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1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2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8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9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0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7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86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4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5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2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9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1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9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4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2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2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4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3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2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8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9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8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8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6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54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6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0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1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6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4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0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8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0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43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0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7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5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3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3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7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3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C8B1C-DBBB-43D9-92F1-C97FD16EC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3</Words>
  <Characters>2871</Characters>
  <Application>Microsoft Office Word</Application>
  <DocSecurity>0</DocSecurity>
  <Lines>23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ier</dc:creator>
  <cp:keywords/>
  <dc:description/>
  <cp:lastModifiedBy>Lorn Fraser</cp:lastModifiedBy>
  <cp:revision>5</cp:revision>
  <cp:lastPrinted>2023-04-18T11:39:00Z</cp:lastPrinted>
  <dcterms:created xsi:type="dcterms:W3CDTF">2024-04-02T14:40:00Z</dcterms:created>
  <dcterms:modified xsi:type="dcterms:W3CDTF">2024-05-07T13:59:00Z</dcterms:modified>
</cp:coreProperties>
</file>